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2041E" w14:textId="77777777" w:rsidR="00B02E49" w:rsidRPr="00D6592D" w:rsidRDefault="00B02E49" w:rsidP="00EC1B35">
      <w:pPr>
        <w:pStyle w:val="Descripcin"/>
        <w:keepNext/>
        <w:spacing w:after="0" w:line="480" w:lineRule="auto"/>
        <w:rPr>
          <w:rFonts w:ascii="Helvetica" w:hAnsi="Helvetica"/>
          <w:szCs w:val="24"/>
        </w:rPr>
      </w:pPr>
      <w:r w:rsidRPr="00D6592D">
        <w:rPr>
          <w:rFonts w:ascii="Helvetica" w:hAnsi="Helvetica"/>
          <w:szCs w:val="24"/>
        </w:rPr>
        <w:t>Title: Reduced microbial diversity of the nasopharyngeal microbiome in household contacts with latent tuberculosis infection.</w:t>
      </w:r>
    </w:p>
    <w:p w14:paraId="1CF4C074" w14:textId="77777777" w:rsidR="00B02E49" w:rsidRPr="00D6592D" w:rsidRDefault="00B02E49" w:rsidP="00EC1B35">
      <w:pPr>
        <w:pStyle w:val="Descripcin"/>
        <w:keepNext/>
        <w:spacing w:after="0" w:line="480" w:lineRule="auto"/>
        <w:rPr>
          <w:rFonts w:ascii="Helvetica" w:hAnsi="Helvetica"/>
          <w:b w:val="0"/>
          <w:szCs w:val="24"/>
        </w:rPr>
      </w:pPr>
    </w:p>
    <w:p w14:paraId="7487D58A" w14:textId="77777777" w:rsidR="00B02E49" w:rsidRPr="00D6592D" w:rsidRDefault="00B02E49" w:rsidP="00EC1B35">
      <w:pPr>
        <w:pStyle w:val="Descripcin"/>
        <w:keepNext/>
        <w:spacing w:after="0" w:line="480" w:lineRule="auto"/>
        <w:rPr>
          <w:rFonts w:ascii="Helvetica" w:hAnsi="Helvetica"/>
          <w:b w:val="0"/>
          <w:szCs w:val="24"/>
        </w:rPr>
      </w:pPr>
      <w:r w:rsidRPr="00D6592D">
        <w:rPr>
          <w:rFonts w:ascii="Helvetica" w:hAnsi="Helvetica"/>
          <w:b w:val="0"/>
          <w:szCs w:val="24"/>
        </w:rPr>
        <w:t>Authors:</w:t>
      </w:r>
    </w:p>
    <w:p w14:paraId="7C27FCDC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CL"/>
        </w:rPr>
      </w:pPr>
      <w:r w:rsidRPr="00D6592D">
        <w:rPr>
          <w:rFonts w:ascii="Helvetica" w:hAnsi="Helvetica"/>
          <w:sz w:val="24"/>
          <w:szCs w:val="24"/>
          <w:lang w:val="es-CL"/>
        </w:rPr>
        <w:t>Cinthya Ruiz-Tagle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1</w:t>
      </w:r>
      <w:r w:rsidRPr="00D6592D">
        <w:rPr>
          <w:rFonts w:ascii="Helvetica" w:hAnsi="Helvetica"/>
          <w:sz w:val="24"/>
          <w:szCs w:val="24"/>
          <w:lang w:val="es-CL"/>
        </w:rPr>
        <w:t>, Juan A. Ugalde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2</w:t>
      </w:r>
      <w:r w:rsidRPr="00D6592D">
        <w:rPr>
          <w:rFonts w:ascii="Helvetica" w:hAnsi="Helvetica"/>
          <w:sz w:val="24"/>
          <w:szCs w:val="24"/>
          <w:lang w:val="es-CL"/>
        </w:rPr>
        <w:t>, Rodrigo Naves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3</w:t>
      </w:r>
      <w:r w:rsidRPr="00D6592D">
        <w:rPr>
          <w:rFonts w:ascii="Helvetica" w:hAnsi="Helvetica"/>
          <w:sz w:val="24"/>
          <w:szCs w:val="24"/>
          <w:lang w:val="es-CL"/>
        </w:rPr>
        <w:t>, Rafael Araos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4</w:t>
      </w:r>
      <w:proofErr w:type="gramStart"/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,5</w:t>
      </w:r>
      <w:proofErr w:type="gramEnd"/>
      <w:r w:rsidRPr="00D6592D">
        <w:rPr>
          <w:rFonts w:ascii="Helvetica" w:hAnsi="Helvetica"/>
          <w:sz w:val="24"/>
          <w:szCs w:val="24"/>
          <w:lang w:val="es-CL"/>
        </w:rPr>
        <w:t>, Patricia García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6</w:t>
      </w:r>
      <w:r w:rsidRPr="00D6592D">
        <w:rPr>
          <w:rFonts w:ascii="Helvetica" w:hAnsi="Helvetica"/>
          <w:sz w:val="24"/>
          <w:szCs w:val="24"/>
          <w:lang w:val="es-CL"/>
        </w:rPr>
        <w:t>, and María Elvira Balcells</w:t>
      </w:r>
      <w:r w:rsidRPr="00D6592D">
        <w:rPr>
          <w:rFonts w:ascii="Helvetica" w:hAnsi="Helvetica"/>
          <w:sz w:val="24"/>
          <w:szCs w:val="24"/>
          <w:vertAlign w:val="superscript"/>
          <w:lang w:val="es-CL"/>
        </w:rPr>
        <w:t>1*</w:t>
      </w:r>
      <w:r w:rsidRPr="00D6592D">
        <w:rPr>
          <w:rFonts w:ascii="Helvetica" w:hAnsi="Helvetica"/>
          <w:sz w:val="24"/>
          <w:szCs w:val="24"/>
          <w:lang w:val="es-CL"/>
        </w:rPr>
        <w:t>.</w:t>
      </w:r>
    </w:p>
    <w:p w14:paraId="5F356DB7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21AC9A65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5D1FD936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7EE89213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7AD69220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6C7C3A7D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5E0CE608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3BB1DBB5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0964D422" w14:textId="77777777" w:rsidR="00B02E49" w:rsidRPr="00D6592D" w:rsidRDefault="00B02E49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5276E9D5" w14:textId="77777777" w:rsidR="000C3692" w:rsidRPr="00D6592D" w:rsidRDefault="000C3692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0E4946A8" w14:textId="77777777" w:rsidR="002C1A11" w:rsidRPr="00D6592D" w:rsidRDefault="002C1A11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21CD9D4F" w14:textId="77777777" w:rsidR="00EC1B35" w:rsidRPr="00D6592D" w:rsidRDefault="00EC1B35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1EC4B4BE" w14:textId="77777777" w:rsidR="002C1A11" w:rsidRPr="00D6592D" w:rsidRDefault="002C1A11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</w:pPr>
    </w:p>
    <w:p w14:paraId="06233D03" w14:textId="77777777" w:rsidR="002C1A11" w:rsidRPr="00D6592D" w:rsidRDefault="002C1A11" w:rsidP="00EC1B35">
      <w:pPr>
        <w:spacing w:line="480" w:lineRule="auto"/>
        <w:rPr>
          <w:rFonts w:ascii="Helvetica" w:hAnsi="Helvetica"/>
          <w:sz w:val="24"/>
          <w:szCs w:val="24"/>
          <w:lang w:val="es-ES"/>
        </w:rPr>
        <w:sectPr w:rsidR="002C1A11" w:rsidRPr="00D6592D" w:rsidSect="00BF7F10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2688AD" w14:textId="77777777" w:rsidR="000C3692" w:rsidRPr="00D6592D" w:rsidRDefault="000C3692" w:rsidP="00EC1B35">
      <w:pPr>
        <w:spacing w:after="0" w:line="480" w:lineRule="auto"/>
        <w:rPr>
          <w:rFonts w:ascii="Helvetica" w:hAnsi="Helvetica"/>
          <w:sz w:val="24"/>
          <w:szCs w:val="24"/>
        </w:rPr>
      </w:pPr>
      <w:r w:rsidRPr="00D6592D">
        <w:rPr>
          <w:rFonts w:ascii="Helvetica" w:hAnsi="Helvetica"/>
          <w:noProof/>
          <w:sz w:val="24"/>
          <w:szCs w:val="24"/>
          <w:lang w:val="es-CL" w:eastAsia="es-CL"/>
        </w:rPr>
        <w:lastRenderedPageBreak/>
        <w:drawing>
          <wp:inline distT="0" distB="0" distL="0" distR="0" wp14:anchorId="5E5ACFD0" wp14:editId="5CE340F1">
            <wp:extent cx="7920000" cy="3683046"/>
            <wp:effectExtent l="0" t="0" r="508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3683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63C79" w14:textId="22816D8A" w:rsidR="000C3692" w:rsidRPr="00D6592D" w:rsidRDefault="000C3692" w:rsidP="00EC1B35">
      <w:pPr>
        <w:pStyle w:val="Descripcin"/>
        <w:spacing w:after="0" w:line="480" w:lineRule="auto"/>
        <w:rPr>
          <w:rFonts w:ascii="Helvetica" w:hAnsi="Helvetica"/>
          <w:b w:val="0"/>
          <w:szCs w:val="24"/>
        </w:rPr>
      </w:pPr>
      <w:r w:rsidRPr="00D6592D">
        <w:rPr>
          <w:rFonts w:ascii="Helvetica" w:hAnsi="Helvetica"/>
          <w:szCs w:val="24"/>
        </w:rPr>
        <w:t>Supplementary Figure S</w:t>
      </w:r>
      <w:r w:rsidRPr="00D6592D">
        <w:rPr>
          <w:rFonts w:ascii="Helvetica" w:hAnsi="Helvetica"/>
          <w:noProof/>
          <w:szCs w:val="24"/>
        </w:rPr>
        <w:fldChar w:fldCharType="begin"/>
      </w:r>
      <w:r w:rsidRPr="00D6592D">
        <w:rPr>
          <w:rFonts w:ascii="Helvetica" w:hAnsi="Helvetica"/>
          <w:noProof/>
          <w:szCs w:val="24"/>
        </w:rPr>
        <w:instrText xml:space="preserve"> SEQ Supplementary_Figure \* ARABIC </w:instrText>
      </w:r>
      <w:r w:rsidRPr="00D6592D">
        <w:rPr>
          <w:rFonts w:ascii="Helvetica" w:hAnsi="Helvetica"/>
          <w:noProof/>
          <w:szCs w:val="24"/>
        </w:rPr>
        <w:fldChar w:fldCharType="separate"/>
      </w:r>
      <w:r w:rsidR="001F343D" w:rsidRPr="00D6592D">
        <w:rPr>
          <w:rFonts w:ascii="Helvetica" w:hAnsi="Helvetica"/>
          <w:noProof/>
          <w:szCs w:val="24"/>
        </w:rPr>
        <w:t>1</w:t>
      </w:r>
      <w:r w:rsidRPr="00D6592D">
        <w:rPr>
          <w:rFonts w:ascii="Helvetica" w:hAnsi="Helvetica"/>
          <w:noProof/>
          <w:szCs w:val="24"/>
        </w:rPr>
        <w:fldChar w:fldCharType="end"/>
      </w:r>
      <w:r w:rsidRPr="00D6592D">
        <w:rPr>
          <w:rFonts w:ascii="Helvetica" w:hAnsi="Helvetica"/>
          <w:szCs w:val="24"/>
        </w:rPr>
        <w:t>.</w:t>
      </w:r>
      <w:r w:rsidRPr="00D6592D">
        <w:rPr>
          <w:rFonts w:ascii="Helvetica" w:hAnsi="Helvetica"/>
          <w:b w:val="0"/>
          <w:szCs w:val="24"/>
        </w:rPr>
        <w:t xml:space="preserve"> Study flowchart.</w:t>
      </w:r>
    </w:p>
    <w:p w14:paraId="4674F623" w14:textId="77777777" w:rsidR="000C3692" w:rsidRPr="00D6592D" w:rsidRDefault="000C3692" w:rsidP="00EC1B35">
      <w:pPr>
        <w:spacing w:line="480" w:lineRule="auto"/>
        <w:rPr>
          <w:rFonts w:ascii="Helvetica" w:hAnsi="Helvetica"/>
          <w:sz w:val="24"/>
          <w:szCs w:val="24"/>
        </w:rPr>
      </w:pPr>
    </w:p>
    <w:p w14:paraId="67113D55" w14:textId="77777777" w:rsidR="00EC1B35" w:rsidRPr="00D6592D" w:rsidRDefault="00EC1B35" w:rsidP="00EC1B35">
      <w:pPr>
        <w:spacing w:line="480" w:lineRule="auto"/>
        <w:rPr>
          <w:rFonts w:ascii="Helvetica" w:hAnsi="Helvetica"/>
          <w:sz w:val="24"/>
          <w:szCs w:val="24"/>
        </w:rPr>
      </w:pPr>
    </w:p>
    <w:p w14:paraId="0218DF12" w14:textId="77777777" w:rsidR="00EC1B35" w:rsidRPr="00D6592D" w:rsidRDefault="00EC1B35" w:rsidP="00EC1B35">
      <w:pPr>
        <w:spacing w:line="480" w:lineRule="auto"/>
        <w:rPr>
          <w:rFonts w:ascii="Helvetica" w:hAnsi="Helvetica"/>
          <w:sz w:val="24"/>
          <w:szCs w:val="24"/>
        </w:rPr>
      </w:pPr>
    </w:p>
    <w:p w14:paraId="1DD83361" w14:textId="77777777" w:rsidR="002C1A11" w:rsidRPr="00D6592D" w:rsidRDefault="002C1A11" w:rsidP="00EC1B35">
      <w:pPr>
        <w:spacing w:line="480" w:lineRule="auto"/>
        <w:rPr>
          <w:rFonts w:ascii="Helvetica" w:hAnsi="Helvetica"/>
          <w:sz w:val="24"/>
          <w:szCs w:val="24"/>
        </w:rPr>
      </w:pPr>
    </w:p>
    <w:p w14:paraId="4751A34D" w14:textId="77777777" w:rsidR="001F343D" w:rsidRPr="00D6592D" w:rsidRDefault="001F343D" w:rsidP="00EC1B35">
      <w:pPr>
        <w:spacing w:line="480" w:lineRule="auto"/>
        <w:rPr>
          <w:rFonts w:ascii="Helvetica" w:hAnsi="Helvetica"/>
          <w:sz w:val="24"/>
          <w:szCs w:val="24"/>
        </w:rPr>
        <w:sectPr w:rsidR="001F343D" w:rsidRPr="00D6592D" w:rsidSect="002C1A11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A1403D" w14:textId="380C8D1E" w:rsidR="00B02E49" w:rsidRPr="00D6592D" w:rsidRDefault="001F343D" w:rsidP="00D6592D">
      <w:pPr>
        <w:pStyle w:val="Descripcin"/>
        <w:spacing w:line="480" w:lineRule="auto"/>
        <w:rPr>
          <w:rFonts w:ascii="Helvetica" w:hAnsi="Helvetica"/>
          <w:b w:val="0"/>
          <w:noProof/>
          <w:szCs w:val="24"/>
        </w:rPr>
      </w:pPr>
      <w:r w:rsidRPr="00D6592D">
        <w:rPr>
          <w:rFonts w:ascii="Helvetica" w:hAnsi="Helvetica"/>
          <w:szCs w:val="24"/>
        </w:rPr>
        <w:lastRenderedPageBreak/>
        <w:t xml:space="preserve">Supplementary Figure </w:t>
      </w:r>
      <w:r w:rsidR="00D6592D" w:rsidRPr="00D6592D">
        <w:rPr>
          <w:rFonts w:ascii="Helvetica" w:hAnsi="Helvetica"/>
          <w:szCs w:val="24"/>
        </w:rPr>
        <w:t>S</w:t>
      </w:r>
      <w:r w:rsidR="00C24508" w:rsidRPr="00D6592D">
        <w:rPr>
          <w:rFonts w:ascii="Helvetica" w:hAnsi="Helvetica"/>
          <w:noProof/>
          <w:szCs w:val="24"/>
        </w:rPr>
        <w:fldChar w:fldCharType="begin"/>
      </w:r>
      <w:r w:rsidR="00C24508" w:rsidRPr="00D6592D">
        <w:rPr>
          <w:rFonts w:ascii="Helvetica" w:hAnsi="Helvetica"/>
          <w:noProof/>
          <w:szCs w:val="24"/>
        </w:rPr>
        <w:instrText xml:space="preserve"> SEQ Supplementary_Figure \* ARABIC </w:instrText>
      </w:r>
      <w:r w:rsidR="00C24508" w:rsidRPr="00D6592D">
        <w:rPr>
          <w:rFonts w:ascii="Helvetica" w:hAnsi="Helvetica"/>
          <w:noProof/>
          <w:szCs w:val="24"/>
        </w:rPr>
        <w:fldChar w:fldCharType="separate"/>
      </w:r>
      <w:r w:rsidRPr="00D6592D">
        <w:rPr>
          <w:rFonts w:ascii="Helvetica" w:hAnsi="Helvetica"/>
          <w:noProof/>
          <w:szCs w:val="24"/>
        </w:rPr>
        <w:t>2</w:t>
      </w:r>
      <w:r w:rsidR="00C24508" w:rsidRPr="00D6592D">
        <w:rPr>
          <w:rFonts w:ascii="Helvetica" w:hAnsi="Helvetica"/>
          <w:noProof/>
          <w:szCs w:val="24"/>
        </w:rPr>
        <w:fldChar w:fldCharType="end"/>
      </w:r>
      <w:r w:rsidR="00C24508" w:rsidRPr="00D6592D">
        <w:rPr>
          <w:rFonts w:ascii="Helvetica" w:hAnsi="Helvetica"/>
          <w:noProof/>
          <w:szCs w:val="24"/>
        </w:rPr>
        <w:t xml:space="preserve">. Relative abundance of species identified in TB exposed household contacts. </w:t>
      </w:r>
      <w:r w:rsidR="00C24508" w:rsidRPr="00D6592D">
        <w:rPr>
          <w:rFonts w:ascii="Helvetica" w:hAnsi="Helvetica"/>
          <w:b w:val="0"/>
          <w:noProof/>
          <w:szCs w:val="24"/>
        </w:rPr>
        <w:t xml:space="preserve"> The heatmap illustrates the relative abundance of species identified in the different groups (non-TBI, pre-TBI</w:t>
      </w:r>
      <w:r w:rsidR="00B238F3" w:rsidRPr="00D6592D">
        <w:rPr>
          <w:rFonts w:ascii="Helvetica" w:hAnsi="Helvetica"/>
          <w:b w:val="0"/>
          <w:noProof/>
          <w:szCs w:val="24"/>
        </w:rPr>
        <w:t>,</w:t>
      </w:r>
      <w:r w:rsidR="00C24508" w:rsidRPr="00D6592D">
        <w:rPr>
          <w:rFonts w:ascii="Helvetica" w:hAnsi="Helvetica"/>
          <w:b w:val="0"/>
          <w:noProof/>
          <w:szCs w:val="24"/>
        </w:rPr>
        <w:t xml:space="preserve"> and TBI). Only species with an abundance higher than 1% were included.</w:t>
      </w:r>
    </w:p>
    <w:p w14:paraId="7D8FB200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161F02CF" w14:textId="6C7AE487" w:rsidR="001F343D" w:rsidRPr="00D6592D" w:rsidRDefault="001F343D" w:rsidP="00D6592D">
      <w:pPr>
        <w:pStyle w:val="Descripcin"/>
        <w:spacing w:line="480" w:lineRule="auto"/>
        <w:rPr>
          <w:rFonts w:ascii="Helvetica" w:hAnsi="Helvetica"/>
          <w:b w:val="0"/>
          <w:noProof/>
          <w:szCs w:val="24"/>
        </w:rPr>
      </w:pPr>
      <w:r w:rsidRPr="00D6592D">
        <w:rPr>
          <w:rFonts w:ascii="Helvetica" w:hAnsi="Helvetica"/>
          <w:szCs w:val="24"/>
        </w:rPr>
        <w:t xml:space="preserve">Supplementary Figure </w:t>
      </w:r>
      <w:r w:rsidR="00D6592D" w:rsidRPr="00D6592D">
        <w:rPr>
          <w:rFonts w:ascii="Helvetica" w:hAnsi="Helvetica"/>
          <w:szCs w:val="24"/>
        </w:rPr>
        <w:t>S</w:t>
      </w:r>
      <w:r w:rsidR="00C24508" w:rsidRPr="00D6592D">
        <w:rPr>
          <w:rFonts w:ascii="Helvetica" w:hAnsi="Helvetica"/>
          <w:noProof/>
          <w:szCs w:val="24"/>
        </w:rPr>
        <w:fldChar w:fldCharType="begin"/>
      </w:r>
      <w:r w:rsidR="00C24508" w:rsidRPr="00D6592D">
        <w:rPr>
          <w:rFonts w:ascii="Helvetica" w:hAnsi="Helvetica"/>
          <w:noProof/>
          <w:szCs w:val="24"/>
        </w:rPr>
        <w:instrText xml:space="preserve"> SEQ Supplementary_Figure \* ARABIC </w:instrText>
      </w:r>
      <w:r w:rsidR="00C24508" w:rsidRPr="00D6592D">
        <w:rPr>
          <w:rFonts w:ascii="Helvetica" w:hAnsi="Helvetica"/>
          <w:noProof/>
          <w:szCs w:val="24"/>
        </w:rPr>
        <w:fldChar w:fldCharType="separate"/>
      </w:r>
      <w:r w:rsidRPr="00D6592D">
        <w:rPr>
          <w:rFonts w:ascii="Helvetica" w:hAnsi="Helvetica"/>
          <w:noProof/>
          <w:szCs w:val="24"/>
        </w:rPr>
        <w:t>3</w:t>
      </w:r>
      <w:r w:rsidR="00C24508" w:rsidRPr="00D6592D">
        <w:rPr>
          <w:rFonts w:ascii="Helvetica" w:hAnsi="Helvetica"/>
          <w:noProof/>
          <w:szCs w:val="24"/>
        </w:rPr>
        <w:fldChar w:fldCharType="end"/>
      </w:r>
      <w:r w:rsidR="00C24508" w:rsidRPr="00D6592D">
        <w:rPr>
          <w:rFonts w:ascii="Helvetica" w:hAnsi="Helvetica"/>
          <w:noProof/>
          <w:szCs w:val="24"/>
        </w:rPr>
        <w:t>. Shared species in over 50% of samples in TB exposed household contacts.</w:t>
      </w:r>
      <w:r w:rsidR="00C24508" w:rsidRPr="00D6592D">
        <w:rPr>
          <w:rFonts w:ascii="Helvetica" w:hAnsi="Helvetica"/>
          <w:b w:val="0"/>
          <w:noProof/>
          <w:szCs w:val="24"/>
        </w:rPr>
        <w:t xml:space="preserve"> The heatmap shows species shared in over 50% of samples within each group (non-TBI, pre-TBI</w:t>
      </w:r>
      <w:r w:rsidR="00B238F3" w:rsidRPr="00D6592D">
        <w:rPr>
          <w:rFonts w:ascii="Helvetica" w:hAnsi="Helvetica"/>
          <w:b w:val="0"/>
          <w:noProof/>
          <w:szCs w:val="24"/>
        </w:rPr>
        <w:t>,</w:t>
      </w:r>
      <w:r w:rsidR="00C24508" w:rsidRPr="00D6592D">
        <w:rPr>
          <w:rFonts w:ascii="Helvetica" w:hAnsi="Helvetica"/>
          <w:b w:val="0"/>
          <w:noProof/>
          <w:szCs w:val="24"/>
        </w:rPr>
        <w:t xml:space="preserve"> and TBI) as average relative abundance with the associated standard deviation for each species within the groups.</w:t>
      </w:r>
    </w:p>
    <w:p w14:paraId="548C0D00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0D98C568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04A713B6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684B9D6C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5B2A99CA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7DD189BE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2AE1E35B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02CF68CE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7A9DF3CE" w14:textId="77777777" w:rsidR="00EC1B35" w:rsidRPr="00D6592D" w:rsidRDefault="00EC1B35" w:rsidP="00D6592D">
      <w:pPr>
        <w:spacing w:line="480" w:lineRule="auto"/>
        <w:rPr>
          <w:rFonts w:ascii="Helvetica" w:hAnsi="Helvetica"/>
          <w:sz w:val="24"/>
          <w:szCs w:val="24"/>
        </w:rPr>
      </w:pPr>
    </w:p>
    <w:p w14:paraId="6FB13B3B" w14:textId="77777777" w:rsidR="00EC1B35" w:rsidRPr="00D6592D" w:rsidRDefault="00EC1B35" w:rsidP="00EC1B35">
      <w:pPr>
        <w:rPr>
          <w:rFonts w:ascii="Helvetica" w:hAnsi="Helvetica"/>
          <w:sz w:val="24"/>
          <w:szCs w:val="24"/>
        </w:rPr>
      </w:pPr>
    </w:p>
    <w:p w14:paraId="3D07B753" w14:textId="0DD6B109" w:rsidR="00FA49BD" w:rsidRPr="00D6592D" w:rsidRDefault="00FA49BD" w:rsidP="00EC1B35">
      <w:pPr>
        <w:pStyle w:val="Descripcin"/>
        <w:keepNext/>
        <w:spacing w:after="0" w:line="480" w:lineRule="auto"/>
        <w:rPr>
          <w:rFonts w:ascii="Helvetica" w:hAnsi="Helvetica"/>
          <w:b w:val="0"/>
          <w:szCs w:val="24"/>
        </w:rPr>
      </w:pPr>
      <w:r w:rsidRPr="00D6592D">
        <w:rPr>
          <w:rFonts w:ascii="Helvetica" w:hAnsi="Helvetica"/>
          <w:szCs w:val="24"/>
        </w:rPr>
        <w:lastRenderedPageBreak/>
        <w:t xml:space="preserve">Supplementary Table </w:t>
      </w:r>
      <w:r w:rsidR="000C3692" w:rsidRPr="00D6592D">
        <w:rPr>
          <w:rFonts w:ascii="Helvetica" w:hAnsi="Helvetica"/>
          <w:noProof/>
          <w:szCs w:val="24"/>
        </w:rPr>
        <w:t>S</w:t>
      </w:r>
      <w:r w:rsidR="00C66846" w:rsidRPr="00D6592D">
        <w:rPr>
          <w:rFonts w:ascii="Helvetica" w:hAnsi="Helvetica"/>
          <w:noProof/>
          <w:szCs w:val="24"/>
        </w:rPr>
        <w:t>1</w:t>
      </w:r>
      <w:r w:rsidRPr="00D6592D">
        <w:rPr>
          <w:rFonts w:ascii="Helvetica" w:hAnsi="Helvetica"/>
          <w:szCs w:val="24"/>
        </w:rPr>
        <w:t>.</w:t>
      </w:r>
      <w:r w:rsidRPr="00D6592D">
        <w:rPr>
          <w:rFonts w:ascii="Helvetica" w:hAnsi="Helvetica"/>
          <w:b w:val="0"/>
          <w:szCs w:val="24"/>
        </w:rPr>
        <w:t xml:space="preserve"> Clinical and epidemiological characterization of TB contacts from the entire cohort study</w:t>
      </w:r>
      <w:r w:rsidR="00797E2A" w:rsidRPr="00D6592D">
        <w:rPr>
          <w:rFonts w:ascii="Helvetica" w:hAnsi="Helvetica"/>
          <w:b w:val="0"/>
          <w:szCs w:val="24"/>
        </w:rPr>
        <w:t xml:space="preserve"> (n=231)</w:t>
      </w:r>
      <w:r w:rsidRPr="00D6592D">
        <w:rPr>
          <w:rFonts w:ascii="Helvetica" w:hAnsi="Helvetica"/>
          <w:b w:val="0"/>
          <w:szCs w:val="24"/>
        </w:rPr>
        <w:t>.</w:t>
      </w:r>
    </w:p>
    <w:tbl>
      <w:tblPr>
        <w:tblW w:w="9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8"/>
        <w:gridCol w:w="1417"/>
        <w:gridCol w:w="1901"/>
        <w:gridCol w:w="1701"/>
        <w:gridCol w:w="1020"/>
      </w:tblGrid>
      <w:tr w:rsidR="005F7D42" w:rsidRPr="00D6592D" w14:paraId="2578A25C" w14:textId="77777777" w:rsidTr="00F24372">
        <w:trPr>
          <w:trHeight w:val="300"/>
        </w:trPr>
        <w:tc>
          <w:tcPr>
            <w:tcW w:w="345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4273B" w14:textId="77777777" w:rsidR="00FA49BD" w:rsidRPr="00D6592D" w:rsidRDefault="00FA49BD" w:rsidP="00EC1B35">
            <w:pPr>
              <w:spacing w:after="0" w:line="480" w:lineRule="auto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D8E5CC" w14:textId="01D94BE8" w:rsidR="005A7682" w:rsidRPr="00D6592D" w:rsidRDefault="005A768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Excluded</w:t>
            </w:r>
            <w:r w:rsidR="005A1896"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*</w:t>
            </w:r>
          </w:p>
          <w:p w14:paraId="3131CC8A" w14:textId="50EBB05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(N=76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09642" w14:textId="6830000F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Unsuccessfully sequenced (N=73)</w:t>
            </w:r>
            <w:r w:rsidR="005A1896"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150CD" w14:textId="124FE434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Successfully sequenced</w:t>
            </w:r>
            <w:r w:rsidR="00251B0D"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 xml:space="preserve"> and analyzed</w:t>
            </w: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 xml:space="preserve"> (N=82)</w:t>
            </w:r>
            <w:r w:rsidR="005A1896"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‡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56E62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  <w:t>p-value</w:t>
            </w:r>
          </w:p>
        </w:tc>
      </w:tr>
      <w:tr w:rsidR="005F7D42" w:rsidRPr="00D6592D" w14:paraId="185DC3FD" w14:textId="77777777" w:rsidTr="00F24372">
        <w:trPr>
          <w:trHeight w:val="300"/>
        </w:trPr>
        <w:tc>
          <w:tcPr>
            <w:tcW w:w="345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2F5DD9" w14:textId="7352550A" w:rsidR="00FA49BD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Female sex (n, %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300894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35 (46.1%)</w:t>
            </w:r>
          </w:p>
        </w:tc>
        <w:tc>
          <w:tcPr>
            <w:tcW w:w="180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C5D8D4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40 (54.8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1C064B" w14:textId="5F18E995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4</w:t>
            </w:r>
            <w:r w:rsidR="0025129A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8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 (5</w:t>
            </w:r>
            <w:r w:rsidR="0025129A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8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.</w:t>
            </w:r>
            <w:r w:rsidR="0025129A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5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%)</w:t>
            </w:r>
          </w:p>
        </w:tc>
        <w:tc>
          <w:tcPr>
            <w:tcW w:w="10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2A5DCF" w14:textId="01463281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276</w:t>
            </w:r>
          </w:p>
        </w:tc>
      </w:tr>
      <w:tr w:rsidR="005F7D42" w:rsidRPr="00D6592D" w14:paraId="3A16E651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E513B" w14:textId="15622707" w:rsidR="00FA49BD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Mean age, years (SD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F16DB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38.4 (15.7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DCA1E8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33.8 (13.1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C0CA9" w14:textId="74B15471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3</w:t>
            </w:r>
            <w:r w:rsidR="0025129A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4.5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 (13.</w:t>
            </w:r>
            <w:r w:rsidR="0025129A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7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E7EE5" w14:textId="64D424D1" w:rsidR="00FA49BD" w:rsidRPr="00D6592D" w:rsidRDefault="000A1824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107</w:t>
            </w:r>
          </w:p>
        </w:tc>
      </w:tr>
      <w:tr w:rsidR="005F7D42" w:rsidRPr="00D6592D" w14:paraId="3BFD0207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74B2EF" w14:textId="77777777" w:rsidR="00FA49BD" w:rsidRPr="00D6592D" w:rsidRDefault="00FA49BD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Countries, total (n, %)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012741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80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4BDDCE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88DE9B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02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0D80B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</w:p>
        </w:tc>
      </w:tr>
      <w:tr w:rsidR="005F7D42" w:rsidRPr="00D6592D" w14:paraId="4165815A" w14:textId="77777777" w:rsidTr="00F24372">
        <w:trPr>
          <w:trHeight w:val="300"/>
        </w:trPr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38CD3" w14:textId="77777777" w:rsidR="00FA49BD" w:rsidRPr="00D6592D" w:rsidRDefault="00FA49BD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E6307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9 (38.2%)</w:t>
            </w:r>
          </w:p>
        </w:tc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9DE6F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3 (31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70876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8 (22.0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834A" w14:textId="3D309B00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0</w:t>
            </w:r>
            <w:r w:rsidR="00491210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83</w:t>
            </w:r>
          </w:p>
        </w:tc>
      </w:tr>
      <w:tr w:rsidR="005F7D42" w:rsidRPr="00D6592D" w14:paraId="1E3CCC2F" w14:textId="77777777" w:rsidTr="00F24372">
        <w:trPr>
          <w:trHeight w:val="300"/>
        </w:trPr>
        <w:tc>
          <w:tcPr>
            <w:tcW w:w="345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040DE" w14:textId="77777777" w:rsidR="00FA49BD" w:rsidRPr="00D6592D" w:rsidRDefault="00FA49BD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Other Latin American countries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65896B" w14:textId="2BDD374E" w:rsidR="00FA49BD" w:rsidRPr="00D6592D" w:rsidRDefault="00491210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47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 (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61.8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%)</w:t>
            </w:r>
          </w:p>
        </w:tc>
        <w:tc>
          <w:tcPr>
            <w:tcW w:w="180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55C8FA" w14:textId="26E152CE" w:rsidR="00FA49BD" w:rsidRPr="00D6592D" w:rsidRDefault="00491210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50 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(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68.5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%)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0C095E" w14:textId="136B09B2" w:rsidR="00FA49BD" w:rsidRPr="00D6592D" w:rsidRDefault="00491210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64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 (</w:t>
            </w: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78.0</w:t>
            </w:r>
            <w:r w:rsidR="00FA49BD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%)</w:t>
            </w:r>
          </w:p>
        </w:tc>
        <w:tc>
          <w:tcPr>
            <w:tcW w:w="102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D0403B" w14:textId="77777777" w:rsidR="00FA49BD" w:rsidRPr="00D6592D" w:rsidRDefault="00FA49BD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</w:p>
        </w:tc>
      </w:tr>
      <w:tr w:rsidR="005F7D42" w:rsidRPr="00D6592D" w14:paraId="3E475EDE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53536" w14:textId="77777777" w:rsidR="005F7D42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Tobacco smoker (n, %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bottom"/>
          </w:tcPr>
          <w:p w14:paraId="1DA73B86" w14:textId="243EB464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2 (29.3%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35487" w14:textId="149B35D3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9 (12.3%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E9883" w14:textId="216C9CCC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1 (25.6%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D886C" w14:textId="5EC7F9FA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088</w:t>
            </w:r>
          </w:p>
        </w:tc>
      </w:tr>
      <w:tr w:rsidR="005F7D42" w:rsidRPr="00D6592D" w14:paraId="056EA30A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67DAAC" w14:textId="7930AA46" w:rsidR="005F7D42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Self-reported viral respiratory infections in last month (n, %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73CDF70" w14:textId="7C47B528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6 (34.2%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5549532" w14:textId="65FDB504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8 (38.4%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18EC59E9" w14:textId="51165376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28 (34.1%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4202B5" w14:textId="7D2373A0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827</w:t>
            </w:r>
          </w:p>
        </w:tc>
      </w:tr>
      <w:tr w:rsidR="005F7D42" w:rsidRPr="00D6592D" w14:paraId="714D92DC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D7EA0" w14:textId="77777777" w:rsidR="005F7D42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Any antibiotic use - Last 6 months (n, %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bottom"/>
          </w:tcPr>
          <w:p w14:paraId="0F0F9253" w14:textId="06E8ACBE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9 (11.8%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D3797" w14:textId="2737BB15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2 (16.4%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A99F5" w14:textId="2010E81A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3 (15.9%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140BD" w14:textId="69E12CB5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685</w:t>
            </w:r>
          </w:p>
        </w:tc>
      </w:tr>
      <w:tr w:rsidR="005F7D42" w:rsidRPr="00D6592D" w14:paraId="04A2E2B4" w14:textId="77777777" w:rsidTr="00F24372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6EB49F" w14:textId="77777777" w:rsidR="005F7D42" w:rsidRPr="00D6592D" w:rsidRDefault="005F7D42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Probiotic or vitamin use - Last 3 months (n, %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F143231" w14:textId="4B195A1D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4 (18.4%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D67A5C" w14:textId="26A2E979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4 (19.2%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20FF4D" w14:textId="52E37FC0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2 (14.6%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EF0BC3" w14:textId="2AEAE368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721</w:t>
            </w:r>
          </w:p>
        </w:tc>
      </w:tr>
      <w:tr w:rsidR="005F7D42" w:rsidRPr="00D6592D" w14:paraId="3D4E5351" w14:textId="77777777" w:rsidTr="00BB4F59">
        <w:trPr>
          <w:trHeight w:val="300"/>
        </w:trPr>
        <w:tc>
          <w:tcPr>
            <w:tcW w:w="3458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EA806" w14:textId="79F902A2" w:rsidR="005F7D42" w:rsidRPr="00D6592D" w:rsidRDefault="00D6592D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Proton pump inhibitor or ant</w:t>
            </w:r>
            <w:r w:rsidR="005F7D42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acids - Last 3 months (n, %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bottom"/>
          </w:tcPr>
          <w:p w14:paraId="3C50C925" w14:textId="3D661DCB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4 (18.4%)</w:t>
            </w:r>
          </w:p>
        </w:tc>
        <w:tc>
          <w:tcPr>
            <w:tcW w:w="1806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bottom"/>
          </w:tcPr>
          <w:p w14:paraId="0241578D" w14:textId="1191BD81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b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9 (12.3%)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87E29" w14:textId="1F1FBFA7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3 (15.9%)</w:t>
            </w:r>
          </w:p>
        </w:tc>
        <w:tc>
          <w:tcPr>
            <w:tcW w:w="10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CBEBD" w14:textId="35E9B66C" w:rsidR="005F7D42" w:rsidRPr="00D6592D" w:rsidRDefault="005F7D42" w:rsidP="00EC1B35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.589</w:t>
            </w:r>
          </w:p>
        </w:tc>
      </w:tr>
      <w:tr w:rsidR="00BB4F59" w:rsidRPr="00D6592D" w14:paraId="36357C4C" w14:textId="77777777" w:rsidTr="00BB4F59">
        <w:trPr>
          <w:trHeight w:val="300"/>
        </w:trPr>
        <w:tc>
          <w:tcPr>
            <w:tcW w:w="3458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91D6212" w14:textId="295D3B72" w:rsidR="00BB4F59" w:rsidRPr="00D6592D" w:rsidRDefault="00BB4F59" w:rsidP="00EC1B35">
            <w:pPr>
              <w:spacing w:after="0" w:line="480" w:lineRule="auto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Vegan or Vegetarian</w:t>
            </w:r>
            <w:r w:rsidR="0016070C"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 xml:space="preserve"> diet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FFFFFF" w:themeFill="background1"/>
            <w:vAlign w:val="bottom"/>
          </w:tcPr>
          <w:p w14:paraId="1748021E" w14:textId="56118640" w:rsidR="00BB4F59" w:rsidRPr="00D6592D" w:rsidRDefault="00BB4F59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 (1.3%)</w:t>
            </w:r>
          </w:p>
        </w:tc>
        <w:tc>
          <w:tcPr>
            <w:tcW w:w="1806" w:type="dxa"/>
            <w:tcBorders>
              <w:top w:val="dotted" w:sz="4" w:space="0" w:color="auto"/>
            </w:tcBorders>
            <w:shd w:val="clear" w:color="auto" w:fill="FFFFFF" w:themeFill="background1"/>
            <w:vAlign w:val="bottom"/>
          </w:tcPr>
          <w:p w14:paraId="4085E781" w14:textId="74363462" w:rsidR="00BB4F59" w:rsidRPr="00D6592D" w:rsidRDefault="00BB4F59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0 (0%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6C0F18F3" w14:textId="7426433A" w:rsidR="00BB4F59" w:rsidRPr="00D6592D" w:rsidRDefault="00BB4F59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 (1.22%)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shd w:val="clear" w:color="auto" w:fill="FFFFFF" w:themeFill="background1"/>
            <w:noWrap/>
            <w:vAlign w:val="bottom"/>
          </w:tcPr>
          <w:p w14:paraId="1A3D215C" w14:textId="1616F5E8" w:rsidR="00BB4F59" w:rsidRPr="00D6592D" w:rsidRDefault="00BB4F59" w:rsidP="00EC1B35">
            <w:pPr>
              <w:spacing w:after="0" w:line="480" w:lineRule="auto"/>
              <w:jc w:val="center"/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</w:pPr>
            <w:r w:rsidRPr="00D6592D">
              <w:rPr>
                <w:rFonts w:ascii="Helvetica" w:eastAsia="Times New Roman" w:hAnsi="Helvetica" w:cs="Calibri"/>
                <w:color w:val="000000"/>
                <w:sz w:val="24"/>
                <w:szCs w:val="24"/>
                <w:lang w:eastAsia="es-CL"/>
              </w:rPr>
              <w:t>1</w:t>
            </w:r>
          </w:p>
        </w:tc>
      </w:tr>
    </w:tbl>
    <w:p w14:paraId="31F382BD" w14:textId="2A334453" w:rsidR="00FA49BD" w:rsidRPr="00D6592D" w:rsidRDefault="005A1896" w:rsidP="00EC1B35">
      <w:pPr>
        <w:spacing w:after="0" w:line="480" w:lineRule="auto"/>
        <w:jc w:val="both"/>
        <w:rPr>
          <w:rFonts w:ascii="Helvetica" w:hAnsi="Helvetica"/>
          <w:sz w:val="24"/>
          <w:szCs w:val="24"/>
        </w:rPr>
      </w:pPr>
      <w:r w:rsidRPr="00D6592D">
        <w:rPr>
          <w:rFonts w:ascii="Helvetica" w:hAnsi="Helvetica"/>
          <w:sz w:val="24"/>
          <w:szCs w:val="24"/>
        </w:rPr>
        <w:lastRenderedPageBreak/>
        <w:t xml:space="preserve">* 3 individuals (3.9%) developed active TB at baseline. † 1 individual (1.4%) developed active TB at baseline and </w:t>
      </w:r>
      <w:proofErr w:type="gramStart"/>
      <w:r w:rsidRPr="00D6592D">
        <w:rPr>
          <w:rFonts w:ascii="Helvetica" w:hAnsi="Helvetica"/>
          <w:sz w:val="24"/>
          <w:szCs w:val="24"/>
        </w:rPr>
        <w:t>3</w:t>
      </w:r>
      <w:proofErr w:type="gramEnd"/>
      <w:r w:rsidRPr="00D6592D">
        <w:rPr>
          <w:rFonts w:ascii="Helvetica" w:hAnsi="Helvetica"/>
          <w:sz w:val="24"/>
          <w:szCs w:val="24"/>
        </w:rPr>
        <w:t xml:space="preserve"> (4.1%) at follow-up. ‡ n=</w:t>
      </w:r>
      <w:proofErr w:type="gramStart"/>
      <w:r w:rsidRPr="00D6592D">
        <w:rPr>
          <w:rFonts w:ascii="Helvetica" w:hAnsi="Helvetica"/>
          <w:sz w:val="24"/>
          <w:szCs w:val="24"/>
        </w:rPr>
        <w:t>5</w:t>
      </w:r>
      <w:proofErr w:type="gramEnd"/>
      <w:r w:rsidRPr="00D6592D">
        <w:rPr>
          <w:rFonts w:ascii="Helvetica" w:hAnsi="Helvetica"/>
          <w:sz w:val="24"/>
          <w:szCs w:val="24"/>
        </w:rPr>
        <w:t xml:space="preserve"> individuals (6.1%) developed active TB at follow-up. In the entire cohort: n=</w:t>
      </w:r>
      <w:proofErr w:type="gramStart"/>
      <w:r w:rsidR="00132090" w:rsidRPr="00D6592D">
        <w:rPr>
          <w:rFonts w:ascii="Helvetica" w:hAnsi="Helvetica"/>
          <w:sz w:val="24"/>
          <w:szCs w:val="24"/>
        </w:rPr>
        <w:t>4</w:t>
      </w:r>
      <w:proofErr w:type="gramEnd"/>
      <w:r w:rsidRPr="00D6592D">
        <w:rPr>
          <w:rFonts w:ascii="Helvetica" w:hAnsi="Helvetica"/>
          <w:sz w:val="24"/>
          <w:szCs w:val="24"/>
        </w:rPr>
        <w:t xml:space="preserve"> individual</w:t>
      </w:r>
      <w:r w:rsidR="00132090" w:rsidRPr="00D6592D">
        <w:rPr>
          <w:rFonts w:ascii="Helvetica" w:hAnsi="Helvetica"/>
          <w:sz w:val="24"/>
          <w:szCs w:val="24"/>
        </w:rPr>
        <w:t>s</w:t>
      </w:r>
      <w:r w:rsidRPr="00D6592D">
        <w:rPr>
          <w:rFonts w:ascii="Helvetica" w:hAnsi="Helvetica"/>
          <w:sz w:val="24"/>
          <w:szCs w:val="24"/>
        </w:rPr>
        <w:t xml:space="preserve"> (</w:t>
      </w:r>
      <w:r w:rsidR="00132090" w:rsidRPr="00D6592D">
        <w:rPr>
          <w:rFonts w:ascii="Helvetica" w:hAnsi="Helvetica"/>
          <w:sz w:val="24"/>
          <w:szCs w:val="24"/>
        </w:rPr>
        <w:t>1.7</w:t>
      </w:r>
      <w:r w:rsidRPr="00D6592D">
        <w:rPr>
          <w:rFonts w:ascii="Helvetica" w:hAnsi="Helvetica"/>
          <w:sz w:val="24"/>
          <w:szCs w:val="24"/>
        </w:rPr>
        <w:t xml:space="preserve">%) developed active TB at baseline and </w:t>
      </w:r>
      <w:r w:rsidR="00132090" w:rsidRPr="00D6592D">
        <w:rPr>
          <w:rFonts w:ascii="Helvetica" w:hAnsi="Helvetica"/>
          <w:sz w:val="24"/>
          <w:szCs w:val="24"/>
        </w:rPr>
        <w:t>8</w:t>
      </w:r>
      <w:r w:rsidRPr="00D6592D">
        <w:rPr>
          <w:rFonts w:ascii="Helvetica" w:hAnsi="Helvetica"/>
          <w:sz w:val="24"/>
          <w:szCs w:val="24"/>
        </w:rPr>
        <w:t xml:space="preserve"> (</w:t>
      </w:r>
      <w:r w:rsidR="00132090" w:rsidRPr="00D6592D">
        <w:rPr>
          <w:rFonts w:ascii="Helvetica" w:hAnsi="Helvetica"/>
          <w:sz w:val="24"/>
          <w:szCs w:val="24"/>
        </w:rPr>
        <w:t>3.5</w:t>
      </w:r>
      <w:r w:rsidRPr="00D6592D">
        <w:rPr>
          <w:rFonts w:ascii="Helvetica" w:hAnsi="Helvetica"/>
          <w:sz w:val="24"/>
          <w:szCs w:val="24"/>
        </w:rPr>
        <w:t>%) at follow-up.</w:t>
      </w:r>
      <w:r w:rsidR="00132090" w:rsidRPr="00D6592D">
        <w:rPr>
          <w:rFonts w:ascii="Helvetica" w:hAnsi="Helvetica"/>
          <w:sz w:val="24"/>
          <w:szCs w:val="24"/>
        </w:rPr>
        <w:t xml:space="preserve"> </w:t>
      </w:r>
      <w:r w:rsidR="00F24372" w:rsidRPr="00D6592D">
        <w:rPr>
          <w:rFonts w:ascii="Helvetica" w:hAnsi="Helvetica"/>
          <w:sz w:val="24"/>
          <w:szCs w:val="24"/>
        </w:rPr>
        <w:t xml:space="preserve">Statistical analysis </w:t>
      </w:r>
      <w:proofErr w:type="gramStart"/>
      <w:r w:rsidR="00F24372" w:rsidRPr="00D6592D">
        <w:rPr>
          <w:rFonts w:ascii="Helvetica" w:hAnsi="Helvetica"/>
          <w:sz w:val="24"/>
          <w:szCs w:val="24"/>
        </w:rPr>
        <w:t>were performed</w:t>
      </w:r>
      <w:proofErr w:type="gramEnd"/>
      <w:r w:rsidR="00F24372" w:rsidRPr="00D6592D">
        <w:rPr>
          <w:rFonts w:ascii="Helvetica" w:hAnsi="Helvetica"/>
          <w:sz w:val="24"/>
          <w:szCs w:val="24"/>
        </w:rPr>
        <w:t xml:space="preserve"> with analysis of variance (ANOVA) for continuous variables, and Fisher’s exact or Chi-squared test for categorical variables. Statistical significance was considered when p-values &lt;0.05 (two-tailed).</w:t>
      </w:r>
    </w:p>
    <w:p w14:paraId="274296C8" w14:textId="77777777" w:rsidR="002C1A11" w:rsidRPr="00D6592D" w:rsidRDefault="002C1A11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EC45A70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5B19B6C8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E672F78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5E2B0DF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2A436B38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2347C85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DFB676D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9D23330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0D6FF54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6A1A2A65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3BFB74B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05728384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5BC46D73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71FDA34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24DDEF15" w14:textId="77777777" w:rsidR="00974C67" w:rsidRPr="00D6592D" w:rsidRDefault="00974C67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98C2C78" w14:textId="77777777" w:rsidR="00BF7F10" w:rsidRPr="00D6592D" w:rsidRDefault="00BF7F10" w:rsidP="00EC1B35">
      <w:pPr>
        <w:pStyle w:val="Descripcin"/>
        <w:spacing w:after="0" w:line="480" w:lineRule="auto"/>
        <w:jc w:val="both"/>
        <w:rPr>
          <w:rFonts w:ascii="Helvetica" w:hAnsi="Helvetica"/>
          <w:szCs w:val="24"/>
        </w:rPr>
        <w:sectPr w:rsidR="00BF7F10" w:rsidRPr="00D6592D" w:rsidSect="00BF7F10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9C94863" w14:textId="20A79DE0" w:rsidR="00BF7F10" w:rsidRPr="00D6592D" w:rsidRDefault="00BF7F10" w:rsidP="00EC1B35">
      <w:pPr>
        <w:pStyle w:val="Descripcin"/>
        <w:spacing w:after="0" w:line="480" w:lineRule="auto"/>
        <w:jc w:val="both"/>
        <w:rPr>
          <w:rFonts w:ascii="Helvetica" w:hAnsi="Helvetica"/>
          <w:szCs w:val="24"/>
        </w:rPr>
      </w:pPr>
      <w:r w:rsidRPr="00D6592D">
        <w:rPr>
          <w:rFonts w:ascii="Helvetica" w:hAnsi="Helvetica"/>
          <w:szCs w:val="24"/>
        </w:rPr>
        <w:lastRenderedPageBreak/>
        <w:t xml:space="preserve">Supplementary Table </w:t>
      </w:r>
      <w:r w:rsidR="000C3692" w:rsidRPr="00D6592D">
        <w:rPr>
          <w:rFonts w:ascii="Helvetica" w:hAnsi="Helvetica"/>
          <w:szCs w:val="24"/>
        </w:rPr>
        <w:t>S</w:t>
      </w:r>
      <w:r w:rsidR="00C66846" w:rsidRPr="00D6592D">
        <w:rPr>
          <w:rFonts w:ascii="Helvetica" w:hAnsi="Helvetica"/>
          <w:szCs w:val="24"/>
        </w:rPr>
        <w:t>2</w:t>
      </w:r>
      <w:r w:rsidRPr="00D6592D">
        <w:rPr>
          <w:rFonts w:ascii="Helvetica" w:hAnsi="Helvetica"/>
          <w:szCs w:val="24"/>
        </w:rPr>
        <w:t xml:space="preserve">. </w:t>
      </w:r>
      <w:r w:rsidR="00EA7326" w:rsidRPr="00D6592D">
        <w:rPr>
          <w:rFonts w:ascii="Helvetica" w:hAnsi="Helvetica"/>
          <w:szCs w:val="24"/>
        </w:rPr>
        <w:t xml:space="preserve">Phylum ranking </w:t>
      </w:r>
      <w:r w:rsidR="00AB68D3" w:rsidRPr="00D6592D">
        <w:rPr>
          <w:rFonts w:ascii="Helvetica" w:hAnsi="Helvetica"/>
          <w:szCs w:val="24"/>
        </w:rPr>
        <w:t>of abundance</w:t>
      </w:r>
      <w:r w:rsidR="00013211" w:rsidRPr="00D6592D">
        <w:rPr>
          <w:rFonts w:ascii="Helvetica" w:hAnsi="Helvetica"/>
          <w:szCs w:val="24"/>
        </w:rPr>
        <w:t xml:space="preserve"> and p</w:t>
      </w:r>
      <w:r w:rsidRPr="00D6592D">
        <w:rPr>
          <w:rFonts w:ascii="Helvetica" w:hAnsi="Helvetica"/>
          <w:szCs w:val="24"/>
        </w:rPr>
        <w:t>ercentage</w:t>
      </w:r>
      <w:r w:rsidR="0086581B" w:rsidRPr="00D6592D">
        <w:rPr>
          <w:rFonts w:ascii="Helvetica" w:hAnsi="Helvetica"/>
          <w:szCs w:val="24"/>
        </w:rPr>
        <w:t xml:space="preserve"> </w:t>
      </w:r>
      <w:r w:rsidRPr="00D6592D">
        <w:rPr>
          <w:rFonts w:ascii="Helvetica" w:hAnsi="Helvetica"/>
          <w:szCs w:val="24"/>
        </w:rPr>
        <w:t>distribution</w:t>
      </w:r>
      <w:r w:rsidR="00EA7326" w:rsidRPr="00D6592D">
        <w:rPr>
          <w:rFonts w:ascii="Helvetica" w:hAnsi="Helvetica"/>
          <w:szCs w:val="24"/>
        </w:rPr>
        <w:t xml:space="preserve"> (%)</w:t>
      </w:r>
      <w:r w:rsidRPr="00D6592D">
        <w:rPr>
          <w:rFonts w:ascii="Helvetica" w:hAnsi="Helvetica"/>
          <w:szCs w:val="24"/>
        </w:rPr>
        <w:t xml:space="preserve"> </w:t>
      </w:r>
      <w:r w:rsidR="00EA7326" w:rsidRPr="00D6592D">
        <w:rPr>
          <w:rFonts w:ascii="Helvetica" w:hAnsi="Helvetica"/>
          <w:szCs w:val="24"/>
        </w:rPr>
        <w:t xml:space="preserve">with </w:t>
      </w:r>
      <w:r w:rsidR="0086581B" w:rsidRPr="00D6592D">
        <w:rPr>
          <w:rFonts w:ascii="Helvetica" w:hAnsi="Helvetica"/>
          <w:szCs w:val="24"/>
        </w:rPr>
        <w:t>standard deviation</w:t>
      </w:r>
      <w:r w:rsidR="00EA7326" w:rsidRPr="00D6592D">
        <w:rPr>
          <w:rFonts w:ascii="Helvetica" w:hAnsi="Helvetica"/>
          <w:szCs w:val="24"/>
        </w:rPr>
        <w:t xml:space="preserve"> (</w:t>
      </w:r>
      <w:r w:rsidR="00A87085" w:rsidRPr="00D6592D">
        <w:rPr>
          <w:rFonts w:ascii="Helvetica" w:hAnsi="Helvetica"/>
          <w:szCs w:val="24"/>
        </w:rPr>
        <w:t>SD</w:t>
      </w:r>
      <w:r w:rsidR="0086581B" w:rsidRPr="00D6592D">
        <w:rPr>
          <w:rFonts w:ascii="Helvetica" w:hAnsi="Helvetica"/>
          <w:szCs w:val="24"/>
        </w:rPr>
        <w:t xml:space="preserve">) </w:t>
      </w:r>
      <w:r w:rsidRPr="00D6592D">
        <w:rPr>
          <w:rFonts w:ascii="Helvetica" w:hAnsi="Helvetica"/>
          <w:szCs w:val="24"/>
        </w:rPr>
        <w:t>for all household contacts groups analyzed after amplicon sequence variant filtering</w:t>
      </w:r>
      <w:r w:rsidR="00FE224D" w:rsidRPr="00D6592D">
        <w:rPr>
          <w:rFonts w:ascii="Helvetica" w:hAnsi="Helvetica"/>
          <w:szCs w:val="24"/>
        </w:rPr>
        <w:t xml:space="preserve"> (n=82)</w:t>
      </w:r>
      <w:r w:rsidRPr="00D6592D">
        <w:rPr>
          <w:rFonts w:ascii="Helvetica" w:hAnsi="Helvetica"/>
          <w:szCs w:val="24"/>
        </w:rPr>
        <w:t xml:space="preserve">. </w:t>
      </w:r>
    </w:p>
    <w:tbl>
      <w:tblPr>
        <w:tblStyle w:val="Tablaconcuadrcula"/>
        <w:tblW w:w="9588" w:type="dxa"/>
        <w:jc w:val="center"/>
        <w:tblLook w:val="04A0" w:firstRow="1" w:lastRow="0" w:firstColumn="1" w:lastColumn="0" w:noHBand="0" w:noVBand="1"/>
      </w:tblPr>
      <w:tblGrid>
        <w:gridCol w:w="2137"/>
        <w:gridCol w:w="1163"/>
        <w:gridCol w:w="1928"/>
        <w:gridCol w:w="1163"/>
        <w:gridCol w:w="1928"/>
        <w:gridCol w:w="1163"/>
        <w:gridCol w:w="1928"/>
      </w:tblGrid>
      <w:tr w:rsidR="00013211" w:rsidRPr="00D6592D" w14:paraId="13A2AA4E" w14:textId="77777777" w:rsidTr="001E74C5">
        <w:trPr>
          <w:trHeight w:val="300"/>
          <w:jc w:val="center"/>
        </w:trPr>
        <w:tc>
          <w:tcPr>
            <w:tcW w:w="2103" w:type="dxa"/>
            <w:noWrap/>
          </w:tcPr>
          <w:p w14:paraId="536F3EDE" w14:textId="77777777" w:rsidR="00013211" w:rsidRPr="00D6592D" w:rsidRDefault="00013211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2495" w:type="dxa"/>
            <w:gridSpan w:val="2"/>
          </w:tcPr>
          <w:p w14:paraId="6C277687" w14:textId="77777777" w:rsidR="00AB68D3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Non</w:t>
            </w:r>
            <w:r w:rsidR="00AB68D3" w:rsidRPr="00D6592D">
              <w:rPr>
                <w:rFonts w:ascii="Helvetica" w:hAnsi="Helvetica"/>
                <w:b/>
                <w:sz w:val="24"/>
                <w:szCs w:val="24"/>
              </w:rPr>
              <w:t>-TBI</w:t>
            </w:r>
          </w:p>
          <w:p w14:paraId="6DCBB651" w14:textId="17D25899" w:rsidR="00013211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31)</w:t>
            </w:r>
          </w:p>
        </w:tc>
        <w:tc>
          <w:tcPr>
            <w:tcW w:w="2495" w:type="dxa"/>
            <w:gridSpan w:val="2"/>
          </w:tcPr>
          <w:p w14:paraId="6AC62252" w14:textId="77777777" w:rsidR="00013211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Pre-TBI</w:t>
            </w:r>
          </w:p>
          <w:p w14:paraId="3B1E424E" w14:textId="4E1F85F2" w:rsidR="00013211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16)</w:t>
            </w:r>
          </w:p>
        </w:tc>
        <w:tc>
          <w:tcPr>
            <w:tcW w:w="2495" w:type="dxa"/>
            <w:gridSpan w:val="2"/>
          </w:tcPr>
          <w:p w14:paraId="26E7926D" w14:textId="3C2DB3D1" w:rsidR="00013211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 xml:space="preserve">TBI </w:t>
            </w:r>
          </w:p>
          <w:p w14:paraId="12E26E00" w14:textId="1CE92150" w:rsidR="00013211" w:rsidRPr="00D6592D" w:rsidRDefault="00013211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35)</w:t>
            </w:r>
          </w:p>
        </w:tc>
      </w:tr>
      <w:tr w:rsidR="001E74C5" w:rsidRPr="00D6592D" w14:paraId="3D81218E" w14:textId="77777777" w:rsidTr="001E74C5">
        <w:trPr>
          <w:trHeight w:val="300"/>
          <w:jc w:val="center"/>
        </w:trPr>
        <w:tc>
          <w:tcPr>
            <w:tcW w:w="2103" w:type="dxa"/>
            <w:noWrap/>
          </w:tcPr>
          <w:p w14:paraId="093F0BA1" w14:textId="130F6B0E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14:paraId="3F3EA3F9" w14:textId="70711950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70AE68F8" w14:textId="3D70849E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14:paraId="4A5744EC" w14:textId="186207CC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461B8108" w14:textId="2AACED50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14:paraId="65A68A1D" w14:textId="24F9681F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2131C75F" w14:textId="207C3C54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</w:tr>
      <w:tr w:rsidR="001E74C5" w:rsidRPr="00D6592D" w14:paraId="6AE4B154" w14:textId="77777777" w:rsidTr="00AB68D3">
        <w:trPr>
          <w:trHeight w:val="300"/>
          <w:jc w:val="center"/>
        </w:trPr>
        <w:tc>
          <w:tcPr>
            <w:tcW w:w="2103" w:type="dxa"/>
            <w:noWrap/>
          </w:tcPr>
          <w:p w14:paraId="411DDEB9" w14:textId="6F89A501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cidobacteriota</w:t>
            </w:r>
            <w:proofErr w:type="spellEnd"/>
          </w:p>
        </w:tc>
        <w:tc>
          <w:tcPr>
            <w:tcW w:w="567" w:type="dxa"/>
          </w:tcPr>
          <w:p w14:paraId="31F6251E" w14:textId="0E8BFA7F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</w:tcPr>
          <w:p w14:paraId="4AFAB56E" w14:textId="3C768C4A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20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51)</w:t>
            </w:r>
          </w:p>
        </w:tc>
        <w:tc>
          <w:tcPr>
            <w:tcW w:w="567" w:type="dxa"/>
          </w:tcPr>
          <w:p w14:paraId="0F0F2C62" w14:textId="76B27D03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542662E6" w14:textId="6D5E16CF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19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48)</w:t>
            </w:r>
          </w:p>
        </w:tc>
        <w:tc>
          <w:tcPr>
            <w:tcW w:w="567" w:type="dxa"/>
          </w:tcPr>
          <w:p w14:paraId="5FACED57" w14:textId="2854C830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</w:tcPr>
          <w:p w14:paraId="081A1001" w14:textId="6261A056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31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78)</w:t>
            </w:r>
          </w:p>
        </w:tc>
      </w:tr>
      <w:tr w:rsidR="001E74C5" w:rsidRPr="00D6592D" w14:paraId="5C96A14A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46262D66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567" w:type="dxa"/>
          </w:tcPr>
          <w:p w14:paraId="726B8E45" w14:textId="469497FC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832AB86" w14:textId="44293329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74 (23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06)</w:t>
            </w:r>
          </w:p>
        </w:tc>
        <w:tc>
          <w:tcPr>
            <w:tcW w:w="567" w:type="dxa"/>
          </w:tcPr>
          <w:p w14:paraId="2A1668C2" w14:textId="19541187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697B9995" w14:textId="6D25B618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4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25 (18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04)</w:t>
            </w:r>
          </w:p>
        </w:tc>
        <w:tc>
          <w:tcPr>
            <w:tcW w:w="567" w:type="dxa"/>
          </w:tcPr>
          <w:p w14:paraId="37735829" w14:textId="478B9473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50A50697" w14:textId="6345B877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5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01 (25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83)</w:t>
            </w:r>
          </w:p>
        </w:tc>
      </w:tr>
      <w:tr w:rsidR="001E74C5" w:rsidRPr="00D6592D" w14:paraId="0EED61F6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0B33CEFD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rmatimonadota</w:t>
            </w:r>
            <w:proofErr w:type="spellEnd"/>
          </w:p>
        </w:tc>
        <w:tc>
          <w:tcPr>
            <w:tcW w:w="567" w:type="dxa"/>
          </w:tcPr>
          <w:p w14:paraId="17CD3860" w14:textId="26CCE413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</w:tcPr>
          <w:p w14:paraId="3CDD0B25" w14:textId="7098B31E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16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55)</w:t>
            </w:r>
          </w:p>
        </w:tc>
        <w:tc>
          <w:tcPr>
            <w:tcW w:w="567" w:type="dxa"/>
          </w:tcPr>
          <w:p w14:paraId="5FD84350" w14:textId="235DB2BB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  <w:hideMark/>
          </w:tcPr>
          <w:p w14:paraId="7F160128" w14:textId="7719E9C8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13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50)</w:t>
            </w:r>
          </w:p>
        </w:tc>
        <w:tc>
          <w:tcPr>
            <w:tcW w:w="567" w:type="dxa"/>
          </w:tcPr>
          <w:p w14:paraId="1A5FD216" w14:textId="1089CF71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  <w:hideMark/>
          </w:tcPr>
          <w:p w14:paraId="10784023" w14:textId="18E18D9F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38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07)</w:t>
            </w:r>
          </w:p>
        </w:tc>
      </w:tr>
      <w:tr w:rsidR="001E74C5" w:rsidRPr="00D6592D" w14:paraId="0AE482ED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2FAF2797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567" w:type="dxa"/>
          </w:tcPr>
          <w:p w14:paraId="7274F276" w14:textId="719D16EC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12BCC341" w14:textId="5023EA81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16 (4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24)</w:t>
            </w:r>
          </w:p>
        </w:tc>
        <w:tc>
          <w:tcPr>
            <w:tcW w:w="567" w:type="dxa"/>
          </w:tcPr>
          <w:p w14:paraId="0CF7492B" w14:textId="724D3AF7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04ED12A1" w14:textId="4060691B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37 (5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10)</w:t>
            </w:r>
          </w:p>
        </w:tc>
        <w:tc>
          <w:tcPr>
            <w:tcW w:w="567" w:type="dxa"/>
          </w:tcPr>
          <w:p w14:paraId="731C5A99" w14:textId="3993ED4C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5BA3CB10" w14:textId="201F8896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68 (6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40)</w:t>
            </w:r>
          </w:p>
        </w:tc>
      </w:tr>
      <w:tr w:rsidR="001E74C5" w:rsidRPr="00D6592D" w14:paraId="50A031C1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647117D9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567" w:type="dxa"/>
          </w:tcPr>
          <w:p w14:paraId="43ED8D42" w14:textId="0CF46BC5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3B58C1C7" w14:textId="00716BB2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56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10)</w:t>
            </w:r>
          </w:p>
        </w:tc>
        <w:tc>
          <w:tcPr>
            <w:tcW w:w="567" w:type="dxa"/>
          </w:tcPr>
          <w:p w14:paraId="7DE6BA61" w14:textId="691A32F9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  <w:hideMark/>
          </w:tcPr>
          <w:p w14:paraId="620AF7A2" w14:textId="78325386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33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04)</w:t>
            </w:r>
          </w:p>
        </w:tc>
        <w:tc>
          <w:tcPr>
            <w:tcW w:w="567" w:type="dxa"/>
          </w:tcPr>
          <w:p w14:paraId="3E40C00D" w14:textId="69F7DB08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  <w:hideMark/>
          </w:tcPr>
          <w:p w14:paraId="3160A122" w14:textId="6C0724EC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80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66)</w:t>
            </w:r>
          </w:p>
        </w:tc>
      </w:tr>
      <w:tr w:rsidR="001E74C5" w:rsidRPr="00D6592D" w14:paraId="55D53C8E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4EF99C04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Cyanobacteria</w:t>
            </w:r>
          </w:p>
        </w:tc>
        <w:tc>
          <w:tcPr>
            <w:tcW w:w="567" w:type="dxa"/>
          </w:tcPr>
          <w:p w14:paraId="3A05B986" w14:textId="32855F03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</w:tcPr>
          <w:p w14:paraId="1ECF33EB" w14:textId="35F5317E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15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74)</w:t>
            </w:r>
          </w:p>
        </w:tc>
        <w:tc>
          <w:tcPr>
            <w:tcW w:w="567" w:type="dxa"/>
          </w:tcPr>
          <w:p w14:paraId="03CE9A47" w14:textId="17DC0CF2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  <w:hideMark/>
          </w:tcPr>
          <w:p w14:paraId="74332A67" w14:textId="5D9AF4C0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16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38)</w:t>
            </w:r>
          </w:p>
        </w:tc>
        <w:tc>
          <w:tcPr>
            <w:tcW w:w="567" w:type="dxa"/>
          </w:tcPr>
          <w:p w14:paraId="0F6CECFB" w14:textId="7B034776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  <w:hideMark/>
          </w:tcPr>
          <w:p w14:paraId="4E9DF769" w14:textId="775218FA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37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67)</w:t>
            </w:r>
          </w:p>
        </w:tc>
      </w:tr>
      <w:tr w:rsidR="001E74C5" w:rsidRPr="00D6592D" w14:paraId="61201E61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1BEDAE1C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Deinococcota</w:t>
            </w:r>
            <w:proofErr w:type="spellEnd"/>
          </w:p>
        </w:tc>
        <w:tc>
          <w:tcPr>
            <w:tcW w:w="567" w:type="dxa"/>
          </w:tcPr>
          <w:p w14:paraId="27B2602C" w14:textId="2F8EC904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</w:tcPr>
          <w:p w14:paraId="2E2360E8" w14:textId="17E7DA74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53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88)</w:t>
            </w:r>
          </w:p>
        </w:tc>
        <w:tc>
          <w:tcPr>
            <w:tcW w:w="567" w:type="dxa"/>
          </w:tcPr>
          <w:p w14:paraId="56C33273" w14:textId="48932D5D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  <w:hideMark/>
          </w:tcPr>
          <w:p w14:paraId="0199CD44" w14:textId="4F94EBA8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61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47)</w:t>
            </w:r>
          </w:p>
        </w:tc>
        <w:tc>
          <w:tcPr>
            <w:tcW w:w="567" w:type="dxa"/>
          </w:tcPr>
          <w:p w14:paraId="0FBDD92E" w14:textId="7A109A2E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  <w:hideMark/>
          </w:tcPr>
          <w:p w14:paraId="474979E1" w14:textId="038FEA8E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30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46)</w:t>
            </w:r>
          </w:p>
        </w:tc>
      </w:tr>
      <w:tr w:rsidR="001E74C5" w:rsidRPr="00D6592D" w14:paraId="0D2F287F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5F6B71ED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567" w:type="dxa"/>
          </w:tcPr>
          <w:p w14:paraId="4DB996CD" w14:textId="49AFA015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</w:tcPr>
          <w:p w14:paraId="3A21FF47" w14:textId="1571742E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96 (16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01)</w:t>
            </w:r>
          </w:p>
        </w:tc>
        <w:tc>
          <w:tcPr>
            <w:tcW w:w="567" w:type="dxa"/>
          </w:tcPr>
          <w:p w14:paraId="7736ACBA" w14:textId="7F802660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2F8F6DBD" w14:textId="67AD772C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8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03 (14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95)</w:t>
            </w:r>
          </w:p>
        </w:tc>
        <w:tc>
          <w:tcPr>
            <w:tcW w:w="567" w:type="dxa"/>
          </w:tcPr>
          <w:p w14:paraId="48879F45" w14:textId="5BFDFB06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5A4F12B2" w14:textId="40192D53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7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523 (19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90)</w:t>
            </w:r>
          </w:p>
        </w:tc>
      </w:tr>
      <w:tr w:rsidR="001E74C5" w:rsidRPr="00D6592D" w14:paraId="67EBF0DE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31378A76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Fusobacteriota</w:t>
            </w:r>
            <w:proofErr w:type="spellEnd"/>
          </w:p>
        </w:tc>
        <w:tc>
          <w:tcPr>
            <w:tcW w:w="567" w:type="dxa"/>
          </w:tcPr>
          <w:p w14:paraId="66EB003D" w14:textId="66C0E1D4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</w:tcPr>
          <w:p w14:paraId="19377011" w14:textId="292EFB01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19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65)</w:t>
            </w:r>
          </w:p>
        </w:tc>
        <w:tc>
          <w:tcPr>
            <w:tcW w:w="567" w:type="dxa"/>
          </w:tcPr>
          <w:p w14:paraId="568A9B4B" w14:textId="65257584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  <w:hideMark/>
          </w:tcPr>
          <w:p w14:paraId="6CB9FB96" w14:textId="2A7201F1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15 (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54)</w:t>
            </w:r>
          </w:p>
        </w:tc>
        <w:tc>
          <w:tcPr>
            <w:tcW w:w="567" w:type="dxa"/>
          </w:tcPr>
          <w:p w14:paraId="17CBC639" w14:textId="649AB9B7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  <w:hideMark/>
          </w:tcPr>
          <w:p w14:paraId="2831CAF7" w14:textId="1AB3EEA5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18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14)</w:t>
            </w:r>
          </w:p>
        </w:tc>
      </w:tr>
      <w:tr w:rsidR="001E74C5" w:rsidRPr="00D6592D" w14:paraId="68F28035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2EE8BEDF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567" w:type="dxa"/>
          </w:tcPr>
          <w:p w14:paraId="062C760D" w14:textId="419AB28F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</w:tcPr>
          <w:p w14:paraId="439324D1" w14:textId="1948BA2B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874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78)</w:t>
            </w:r>
          </w:p>
        </w:tc>
        <w:tc>
          <w:tcPr>
            <w:tcW w:w="567" w:type="dxa"/>
          </w:tcPr>
          <w:p w14:paraId="719FD59F" w14:textId="6FE95316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5316C436" w14:textId="3DE6171B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59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54)</w:t>
            </w:r>
          </w:p>
        </w:tc>
        <w:tc>
          <w:tcPr>
            <w:tcW w:w="567" w:type="dxa"/>
          </w:tcPr>
          <w:p w14:paraId="72E6DBD9" w14:textId="47D96550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52D4701C" w14:textId="1FF84662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60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781)</w:t>
            </w:r>
          </w:p>
        </w:tc>
      </w:tr>
      <w:tr w:rsidR="001E74C5" w:rsidRPr="00D6592D" w14:paraId="327D11F0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7805599C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Planctomycetota</w:t>
            </w:r>
            <w:proofErr w:type="spellEnd"/>
          </w:p>
        </w:tc>
        <w:tc>
          <w:tcPr>
            <w:tcW w:w="567" w:type="dxa"/>
          </w:tcPr>
          <w:p w14:paraId="5267A652" w14:textId="10A45F9B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</w:tcPr>
          <w:p w14:paraId="72E0ABE1" w14:textId="6F3E6D07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69 (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39)</w:t>
            </w:r>
          </w:p>
        </w:tc>
        <w:tc>
          <w:tcPr>
            <w:tcW w:w="567" w:type="dxa"/>
          </w:tcPr>
          <w:p w14:paraId="0C624A6C" w14:textId="51401B21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  <w:hideMark/>
          </w:tcPr>
          <w:p w14:paraId="1D232BC5" w14:textId="167F884E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37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46)</w:t>
            </w:r>
          </w:p>
        </w:tc>
        <w:tc>
          <w:tcPr>
            <w:tcW w:w="567" w:type="dxa"/>
          </w:tcPr>
          <w:p w14:paraId="45CE0B78" w14:textId="34BB4D1B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  <w:hideMark/>
          </w:tcPr>
          <w:p w14:paraId="1B467A28" w14:textId="6F64E27F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050 (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169)</w:t>
            </w:r>
          </w:p>
        </w:tc>
      </w:tr>
      <w:tr w:rsidR="001E74C5" w:rsidRPr="00D6592D" w14:paraId="68248BD6" w14:textId="77777777" w:rsidTr="00AB68D3">
        <w:trPr>
          <w:trHeight w:val="300"/>
          <w:jc w:val="center"/>
        </w:trPr>
        <w:tc>
          <w:tcPr>
            <w:tcW w:w="2103" w:type="dxa"/>
            <w:noWrap/>
            <w:hideMark/>
          </w:tcPr>
          <w:p w14:paraId="63B76267" w14:textId="77777777" w:rsidR="001E74C5" w:rsidRPr="00D6592D" w:rsidRDefault="001E74C5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lastRenderedPageBreak/>
              <w:t>Proteobacteria</w:t>
            </w:r>
            <w:proofErr w:type="spellEnd"/>
          </w:p>
        </w:tc>
        <w:tc>
          <w:tcPr>
            <w:tcW w:w="567" w:type="dxa"/>
          </w:tcPr>
          <w:p w14:paraId="400F0EAE" w14:textId="4D978AAB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</w:tcPr>
          <w:p w14:paraId="76522393" w14:textId="7877C101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9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92 (20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85)</w:t>
            </w:r>
          </w:p>
        </w:tc>
        <w:tc>
          <w:tcPr>
            <w:tcW w:w="567" w:type="dxa"/>
          </w:tcPr>
          <w:p w14:paraId="3C487F94" w14:textId="4931330C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486B3C46" w14:textId="690E1F12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9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85 (11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663)</w:t>
            </w:r>
          </w:p>
        </w:tc>
        <w:tc>
          <w:tcPr>
            <w:tcW w:w="567" w:type="dxa"/>
          </w:tcPr>
          <w:p w14:paraId="29B2250F" w14:textId="07D04544" w:rsidR="001E74C5" w:rsidRPr="00D6592D" w:rsidRDefault="001E74C5" w:rsidP="00EC1B35">
            <w:pPr>
              <w:spacing w:line="480" w:lineRule="auto"/>
              <w:jc w:val="center"/>
              <w:rPr>
                <w:rFonts w:ascii="Helvetica" w:hAnsi="Helvetica" w:cs="Calibri"/>
                <w:color w:val="000000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087FF576" w14:textId="4B5412FC" w:rsidR="001E74C5" w:rsidRPr="00D6592D" w:rsidRDefault="001E74C5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33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463 (22</w:t>
            </w:r>
            <w:r w:rsidR="007C36F0">
              <w:rPr>
                <w:rFonts w:ascii="Helvetica" w:hAnsi="Helvetica" w:cs="Calibri"/>
                <w:color w:val="000000"/>
                <w:sz w:val="24"/>
                <w:szCs w:val="24"/>
              </w:rPr>
              <w:t>.</w:t>
            </w:r>
            <w:r w:rsidRPr="00D6592D">
              <w:rPr>
                <w:rFonts w:ascii="Helvetica" w:hAnsi="Helvetica" w:cs="Calibri"/>
                <w:color w:val="000000"/>
                <w:sz w:val="24"/>
                <w:szCs w:val="24"/>
              </w:rPr>
              <w:t>953)</w:t>
            </w:r>
          </w:p>
        </w:tc>
      </w:tr>
    </w:tbl>
    <w:p w14:paraId="4BD48D25" w14:textId="77777777" w:rsidR="00BC414B" w:rsidRPr="00D6592D" w:rsidRDefault="00BC414B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62D17F1B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4570848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6E4D0C9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1D8D3708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1F88F9E4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17D832C0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CF0CC16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F9F94A3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6430B982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71F6A557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E8140D5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1FAA8695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478B25DC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00B41F46" w14:textId="77777777" w:rsidR="00EC1B35" w:rsidRPr="00D6592D" w:rsidRDefault="00EC1B35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652C1D2E" w14:textId="77777777" w:rsidR="002C1A11" w:rsidRPr="00D6592D" w:rsidRDefault="002C1A11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7E937AB" w14:textId="77777777" w:rsidR="002C1A11" w:rsidRPr="00D6592D" w:rsidRDefault="002C1A11" w:rsidP="00EC1B35">
      <w:pPr>
        <w:spacing w:after="0" w:line="480" w:lineRule="auto"/>
        <w:rPr>
          <w:rFonts w:ascii="Helvetica" w:hAnsi="Helvetica"/>
          <w:sz w:val="24"/>
          <w:szCs w:val="24"/>
        </w:rPr>
        <w:sectPr w:rsidR="002C1A11" w:rsidRPr="00D6592D" w:rsidSect="001E74C5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651ECD3" w14:textId="211634D3" w:rsidR="00452FC2" w:rsidRPr="00D6592D" w:rsidRDefault="00452FC2" w:rsidP="00EC1B35">
      <w:pPr>
        <w:pStyle w:val="Descripcin"/>
        <w:keepNext/>
        <w:spacing w:after="0" w:line="480" w:lineRule="auto"/>
        <w:jc w:val="both"/>
        <w:rPr>
          <w:rFonts w:ascii="Helvetica" w:hAnsi="Helvetica"/>
          <w:szCs w:val="24"/>
        </w:rPr>
      </w:pPr>
      <w:r w:rsidRPr="00D6592D">
        <w:rPr>
          <w:rFonts w:ascii="Helvetica" w:hAnsi="Helvetica"/>
          <w:szCs w:val="24"/>
        </w:rPr>
        <w:lastRenderedPageBreak/>
        <w:t xml:space="preserve">Supplementary Table </w:t>
      </w:r>
      <w:r w:rsidR="000C3692" w:rsidRPr="00D6592D">
        <w:rPr>
          <w:rFonts w:ascii="Helvetica" w:hAnsi="Helvetica"/>
          <w:szCs w:val="24"/>
        </w:rPr>
        <w:t>S</w:t>
      </w:r>
      <w:r w:rsidR="00C66846" w:rsidRPr="00D6592D">
        <w:rPr>
          <w:rFonts w:ascii="Helvetica" w:hAnsi="Helvetica"/>
          <w:szCs w:val="24"/>
        </w:rPr>
        <w:t>3</w:t>
      </w:r>
      <w:r w:rsidRPr="00D6592D">
        <w:rPr>
          <w:rFonts w:ascii="Helvetica" w:hAnsi="Helvetica"/>
          <w:szCs w:val="24"/>
        </w:rPr>
        <w:t xml:space="preserve">. </w:t>
      </w:r>
      <w:r w:rsidR="00EA7326" w:rsidRPr="00D6592D">
        <w:rPr>
          <w:rFonts w:ascii="Helvetica" w:hAnsi="Helvetica"/>
          <w:szCs w:val="24"/>
        </w:rPr>
        <w:t xml:space="preserve">Class ranking </w:t>
      </w:r>
      <w:r w:rsidR="00AB68D3" w:rsidRPr="00D6592D">
        <w:rPr>
          <w:rFonts w:ascii="Helvetica" w:hAnsi="Helvetica"/>
          <w:szCs w:val="24"/>
        </w:rPr>
        <w:t>of abundance and percentage</w:t>
      </w:r>
      <w:r w:rsidRPr="00D6592D">
        <w:rPr>
          <w:rFonts w:ascii="Helvetica" w:hAnsi="Helvetica"/>
          <w:szCs w:val="24"/>
        </w:rPr>
        <w:t xml:space="preserve"> </w:t>
      </w:r>
      <w:r w:rsidR="0050583E" w:rsidRPr="00D6592D">
        <w:rPr>
          <w:rFonts w:ascii="Helvetica" w:hAnsi="Helvetica"/>
          <w:szCs w:val="24"/>
        </w:rPr>
        <w:t xml:space="preserve">of </w:t>
      </w:r>
      <w:r w:rsidRPr="00D6592D">
        <w:rPr>
          <w:rFonts w:ascii="Helvetica" w:hAnsi="Helvetica"/>
          <w:szCs w:val="24"/>
        </w:rPr>
        <w:t xml:space="preserve">distribution </w:t>
      </w:r>
      <w:r w:rsidR="0050583E" w:rsidRPr="00D6592D">
        <w:rPr>
          <w:rFonts w:ascii="Helvetica" w:hAnsi="Helvetica"/>
          <w:szCs w:val="24"/>
        </w:rPr>
        <w:t>(%) with standard deviation (</w:t>
      </w:r>
      <w:r w:rsidR="00A87085" w:rsidRPr="00D6592D">
        <w:rPr>
          <w:rFonts w:ascii="Helvetica" w:hAnsi="Helvetica"/>
          <w:szCs w:val="24"/>
        </w:rPr>
        <w:t>SD</w:t>
      </w:r>
      <w:r w:rsidR="0050583E" w:rsidRPr="00D6592D">
        <w:rPr>
          <w:rFonts w:ascii="Helvetica" w:hAnsi="Helvetica"/>
          <w:szCs w:val="24"/>
        </w:rPr>
        <w:t>)</w:t>
      </w:r>
      <w:r w:rsidRPr="00D6592D">
        <w:rPr>
          <w:rFonts w:ascii="Helvetica" w:hAnsi="Helvetica"/>
          <w:szCs w:val="24"/>
        </w:rPr>
        <w:t xml:space="preserve"> for all household contacts groups analyzed after amplicon sequence variant filtering</w:t>
      </w:r>
      <w:r w:rsidR="00FE224D" w:rsidRPr="00D6592D">
        <w:rPr>
          <w:rFonts w:ascii="Helvetica" w:hAnsi="Helvetica"/>
          <w:szCs w:val="24"/>
        </w:rPr>
        <w:t xml:space="preserve"> (n=82)</w:t>
      </w:r>
      <w:r w:rsidRPr="00D6592D">
        <w:rPr>
          <w:rFonts w:ascii="Helvetica" w:hAnsi="Helvetica"/>
          <w:szCs w:val="24"/>
        </w:rPr>
        <w:t>.</w:t>
      </w:r>
    </w:p>
    <w:tbl>
      <w:tblPr>
        <w:tblStyle w:val="Tablaconcuadrcula"/>
        <w:tblW w:w="10584" w:type="dxa"/>
        <w:tblLook w:val="04A0" w:firstRow="1" w:lastRow="0" w:firstColumn="1" w:lastColumn="0" w:noHBand="0" w:noVBand="1"/>
      </w:tblPr>
      <w:tblGrid>
        <w:gridCol w:w="2764"/>
        <w:gridCol w:w="1163"/>
        <w:gridCol w:w="1928"/>
        <w:gridCol w:w="1163"/>
        <w:gridCol w:w="1928"/>
        <w:gridCol w:w="1163"/>
        <w:gridCol w:w="1928"/>
      </w:tblGrid>
      <w:tr w:rsidR="00AB68D3" w:rsidRPr="00D6592D" w14:paraId="6EA406BA" w14:textId="77777777" w:rsidTr="0050583E">
        <w:trPr>
          <w:trHeight w:val="300"/>
        </w:trPr>
        <w:tc>
          <w:tcPr>
            <w:tcW w:w="2724" w:type="dxa"/>
            <w:noWrap/>
          </w:tcPr>
          <w:p w14:paraId="5BEAB124" w14:textId="77777777" w:rsidR="00AB68D3" w:rsidRPr="00D6592D" w:rsidRDefault="00AB68D3" w:rsidP="00EC1B35">
            <w:pPr>
              <w:spacing w:line="480" w:lineRule="auto"/>
              <w:rPr>
                <w:rFonts w:ascii="Helvetica" w:hAnsi="Helvetica"/>
                <w:sz w:val="24"/>
                <w:szCs w:val="24"/>
              </w:rPr>
            </w:pPr>
            <w:bookmarkStart w:id="0" w:name="_GoBack"/>
          </w:p>
        </w:tc>
        <w:tc>
          <w:tcPr>
            <w:tcW w:w="3062" w:type="dxa"/>
            <w:gridSpan w:val="2"/>
            <w:vAlign w:val="center"/>
          </w:tcPr>
          <w:p w14:paraId="248AED91" w14:textId="77777777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Non-TBI</w:t>
            </w:r>
          </w:p>
          <w:p w14:paraId="256982DF" w14:textId="0B354EF4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31)</w:t>
            </w:r>
          </w:p>
        </w:tc>
        <w:tc>
          <w:tcPr>
            <w:tcW w:w="2399" w:type="dxa"/>
            <w:gridSpan w:val="2"/>
            <w:vAlign w:val="center"/>
          </w:tcPr>
          <w:p w14:paraId="28D7E43C" w14:textId="77777777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Pre-TBI</w:t>
            </w:r>
          </w:p>
          <w:p w14:paraId="49EEA85F" w14:textId="7D5B978D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16)</w:t>
            </w:r>
          </w:p>
        </w:tc>
        <w:tc>
          <w:tcPr>
            <w:tcW w:w="2399" w:type="dxa"/>
            <w:gridSpan w:val="2"/>
            <w:vAlign w:val="center"/>
          </w:tcPr>
          <w:p w14:paraId="2872C082" w14:textId="77777777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TBI</w:t>
            </w:r>
          </w:p>
          <w:p w14:paraId="1C798202" w14:textId="544560A9" w:rsidR="00AB68D3" w:rsidRPr="00D6592D" w:rsidRDefault="00AB68D3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(n=35)</w:t>
            </w:r>
          </w:p>
        </w:tc>
      </w:tr>
      <w:tr w:rsidR="0050583E" w:rsidRPr="00D6592D" w14:paraId="087D6FBD" w14:textId="77777777" w:rsidTr="0050583E">
        <w:trPr>
          <w:trHeight w:val="300"/>
        </w:trPr>
        <w:tc>
          <w:tcPr>
            <w:tcW w:w="2724" w:type="dxa"/>
            <w:noWrap/>
          </w:tcPr>
          <w:p w14:paraId="1C899B96" w14:textId="21C84503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E28A55" w14:textId="7D5DA111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54466615" w14:textId="597DF4AA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  <w:tc>
          <w:tcPr>
            <w:tcW w:w="471" w:type="dxa"/>
          </w:tcPr>
          <w:p w14:paraId="409058E0" w14:textId="0A93CED3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77A07E78" w14:textId="78A37522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  <w:tc>
          <w:tcPr>
            <w:tcW w:w="471" w:type="dxa"/>
          </w:tcPr>
          <w:p w14:paraId="6DF970D4" w14:textId="2C5518DA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Ranking</w:t>
            </w:r>
          </w:p>
        </w:tc>
        <w:tc>
          <w:tcPr>
            <w:tcW w:w="1928" w:type="dxa"/>
            <w:noWrap/>
            <w:vAlign w:val="center"/>
          </w:tcPr>
          <w:p w14:paraId="18EA7C86" w14:textId="51E583C8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% (</w:t>
            </w:r>
            <w:r w:rsidR="00A87085" w:rsidRPr="00D6592D">
              <w:rPr>
                <w:rFonts w:ascii="Helvetica" w:hAnsi="Helvetica"/>
                <w:b/>
                <w:sz w:val="24"/>
                <w:szCs w:val="24"/>
              </w:rPr>
              <w:t>SD</w:t>
            </w:r>
            <w:r w:rsidRPr="00D6592D">
              <w:rPr>
                <w:rFonts w:ascii="Helvetica" w:hAnsi="Helvetica"/>
                <w:b/>
                <w:sz w:val="24"/>
                <w:szCs w:val="24"/>
              </w:rPr>
              <w:t>)</w:t>
            </w:r>
          </w:p>
        </w:tc>
      </w:tr>
      <w:tr w:rsidR="0050583E" w:rsidRPr="00D6592D" w14:paraId="2F4C5B97" w14:textId="77777777" w:rsidTr="0050583E">
        <w:trPr>
          <w:trHeight w:val="300"/>
        </w:trPr>
        <w:tc>
          <w:tcPr>
            <w:tcW w:w="2724" w:type="dxa"/>
            <w:noWrap/>
          </w:tcPr>
          <w:p w14:paraId="21B2103D" w14:textId="5B98D732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cidimicrobiia</w:t>
            </w:r>
            <w:proofErr w:type="spellEnd"/>
          </w:p>
        </w:tc>
        <w:tc>
          <w:tcPr>
            <w:tcW w:w="1134" w:type="dxa"/>
          </w:tcPr>
          <w:p w14:paraId="4725C8D4" w14:textId="118481B1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vAlign w:val="center"/>
          </w:tcPr>
          <w:p w14:paraId="0F965099" w14:textId="43495C1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26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64)</w:t>
            </w:r>
          </w:p>
        </w:tc>
        <w:tc>
          <w:tcPr>
            <w:tcW w:w="471" w:type="dxa"/>
          </w:tcPr>
          <w:p w14:paraId="149EC06C" w14:textId="2062A83B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5</w:t>
            </w:r>
          </w:p>
        </w:tc>
        <w:tc>
          <w:tcPr>
            <w:tcW w:w="1928" w:type="dxa"/>
            <w:noWrap/>
            <w:vAlign w:val="center"/>
          </w:tcPr>
          <w:p w14:paraId="2948A39C" w14:textId="0E0B864F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48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93)</w:t>
            </w:r>
          </w:p>
        </w:tc>
        <w:tc>
          <w:tcPr>
            <w:tcW w:w="471" w:type="dxa"/>
          </w:tcPr>
          <w:p w14:paraId="62B9703C" w14:textId="43807DD6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8</w:t>
            </w:r>
          </w:p>
        </w:tc>
        <w:tc>
          <w:tcPr>
            <w:tcW w:w="1928" w:type="dxa"/>
            <w:noWrap/>
            <w:vAlign w:val="center"/>
          </w:tcPr>
          <w:p w14:paraId="7F13A275" w14:textId="0EAFFFB1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1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42)</w:t>
            </w:r>
          </w:p>
        </w:tc>
      </w:tr>
      <w:tr w:rsidR="0050583E" w:rsidRPr="00D6592D" w14:paraId="5C6175D7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248BF990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134" w:type="dxa"/>
          </w:tcPr>
          <w:p w14:paraId="11815EA9" w14:textId="353DEB7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612E71A7" w14:textId="72B4C104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54 (2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65)</w:t>
            </w:r>
          </w:p>
        </w:tc>
        <w:tc>
          <w:tcPr>
            <w:tcW w:w="471" w:type="dxa"/>
          </w:tcPr>
          <w:p w14:paraId="4AA23553" w14:textId="10860E76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4ABE32D8" w14:textId="5113A0C2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54 (19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20)</w:t>
            </w:r>
          </w:p>
        </w:tc>
        <w:tc>
          <w:tcPr>
            <w:tcW w:w="471" w:type="dxa"/>
          </w:tcPr>
          <w:p w14:paraId="2D6256A6" w14:textId="51F50141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6A55E5D3" w14:textId="49382967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42 (25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66)</w:t>
            </w:r>
          </w:p>
        </w:tc>
      </w:tr>
      <w:tr w:rsidR="0050583E" w:rsidRPr="00D6592D" w14:paraId="1D21AB0B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75D3335A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134" w:type="dxa"/>
          </w:tcPr>
          <w:p w14:paraId="01DAE1AB" w14:textId="29B0C4FA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60204FBF" w14:textId="5FD759C8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55 (15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80)</w:t>
            </w:r>
          </w:p>
        </w:tc>
        <w:tc>
          <w:tcPr>
            <w:tcW w:w="471" w:type="dxa"/>
          </w:tcPr>
          <w:p w14:paraId="175F1ED9" w14:textId="5AEA9DC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2C38A063" w14:textId="28DC4E48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92 (1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98)</w:t>
            </w:r>
          </w:p>
        </w:tc>
        <w:tc>
          <w:tcPr>
            <w:tcW w:w="471" w:type="dxa"/>
          </w:tcPr>
          <w:p w14:paraId="73873E1B" w14:textId="3F3E039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3A2FF728" w14:textId="251B6D0C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9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55 (2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944)</w:t>
            </w:r>
          </w:p>
        </w:tc>
      </w:tr>
      <w:tr w:rsidR="0050583E" w:rsidRPr="00D6592D" w14:paraId="6FC63F92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610B6230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Bacilli</w:t>
            </w:r>
          </w:p>
        </w:tc>
        <w:tc>
          <w:tcPr>
            <w:tcW w:w="1134" w:type="dxa"/>
          </w:tcPr>
          <w:p w14:paraId="1396180E" w14:textId="04BB8A2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2322FCC4" w14:textId="703CF4D4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7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29 (1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952)</w:t>
            </w:r>
          </w:p>
        </w:tc>
        <w:tc>
          <w:tcPr>
            <w:tcW w:w="471" w:type="dxa"/>
          </w:tcPr>
          <w:p w14:paraId="27933863" w14:textId="75B3C57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121627C4" w14:textId="7559398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50 (1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71)</w:t>
            </w:r>
          </w:p>
        </w:tc>
        <w:tc>
          <w:tcPr>
            <w:tcW w:w="471" w:type="dxa"/>
          </w:tcPr>
          <w:p w14:paraId="4838AC0C" w14:textId="650EADDD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6660F230" w14:textId="7B9BEDA9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33 (1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18)</w:t>
            </w:r>
          </w:p>
        </w:tc>
      </w:tr>
      <w:tr w:rsidR="0050583E" w:rsidRPr="00D6592D" w14:paraId="27612C69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442CF207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134" w:type="dxa"/>
          </w:tcPr>
          <w:p w14:paraId="39BD4119" w14:textId="6C77BCD0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41CD41F5" w14:textId="778A9A44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16 (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24)</w:t>
            </w:r>
          </w:p>
        </w:tc>
        <w:tc>
          <w:tcPr>
            <w:tcW w:w="471" w:type="dxa"/>
          </w:tcPr>
          <w:p w14:paraId="1990CD9E" w14:textId="266E831C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437797C8" w14:textId="52A7FC08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737 (5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10)</w:t>
            </w:r>
          </w:p>
        </w:tc>
        <w:tc>
          <w:tcPr>
            <w:tcW w:w="471" w:type="dxa"/>
          </w:tcPr>
          <w:p w14:paraId="79FC01EA" w14:textId="12AD7DF1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6F3CB8C2" w14:textId="0A7EF1C9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68 (6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40)</w:t>
            </w:r>
          </w:p>
        </w:tc>
      </w:tr>
      <w:tr w:rsidR="0050583E" w:rsidRPr="00D6592D" w14:paraId="0E329407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2C020A2F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Chloroflexia</w:t>
            </w:r>
            <w:proofErr w:type="spellEnd"/>
          </w:p>
        </w:tc>
        <w:tc>
          <w:tcPr>
            <w:tcW w:w="1134" w:type="dxa"/>
          </w:tcPr>
          <w:p w14:paraId="73C425A5" w14:textId="5140B9EC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  <w:hideMark/>
          </w:tcPr>
          <w:p w14:paraId="658926DD" w14:textId="64AA6E47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56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10)</w:t>
            </w:r>
          </w:p>
        </w:tc>
        <w:tc>
          <w:tcPr>
            <w:tcW w:w="471" w:type="dxa"/>
          </w:tcPr>
          <w:p w14:paraId="4AD7763C" w14:textId="5C2BDD25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  <w:hideMark/>
          </w:tcPr>
          <w:p w14:paraId="2A9ED475" w14:textId="18ED387F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33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04)</w:t>
            </w:r>
          </w:p>
        </w:tc>
        <w:tc>
          <w:tcPr>
            <w:tcW w:w="471" w:type="dxa"/>
          </w:tcPr>
          <w:p w14:paraId="2EF8D2D2" w14:textId="1A944CD8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  <w:hideMark/>
          </w:tcPr>
          <w:p w14:paraId="60B97C24" w14:textId="3002019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8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66)</w:t>
            </w:r>
          </w:p>
        </w:tc>
      </w:tr>
      <w:tr w:rsidR="0050583E" w:rsidRPr="00D6592D" w14:paraId="214977A3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61C30E48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r w:rsidRPr="00D6592D">
              <w:rPr>
                <w:rFonts w:ascii="Helvetica" w:hAnsi="Helvetica"/>
                <w:b/>
                <w:sz w:val="24"/>
                <w:szCs w:val="24"/>
              </w:rPr>
              <w:t>Clostridia</w:t>
            </w:r>
          </w:p>
        </w:tc>
        <w:tc>
          <w:tcPr>
            <w:tcW w:w="1134" w:type="dxa"/>
          </w:tcPr>
          <w:p w14:paraId="5E287978" w14:textId="7D81827C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  <w:hideMark/>
          </w:tcPr>
          <w:p w14:paraId="2C2669E9" w14:textId="4126B9D3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795 (6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66)</w:t>
            </w:r>
          </w:p>
        </w:tc>
        <w:tc>
          <w:tcPr>
            <w:tcW w:w="471" w:type="dxa"/>
          </w:tcPr>
          <w:p w14:paraId="1210DFD1" w14:textId="0CAB65D6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  <w:hideMark/>
          </w:tcPr>
          <w:p w14:paraId="4259D930" w14:textId="184425B3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67 (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46)</w:t>
            </w:r>
          </w:p>
        </w:tc>
        <w:tc>
          <w:tcPr>
            <w:tcW w:w="471" w:type="dxa"/>
          </w:tcPr>
          <w:p w14:paraId="4C324409" w14:textId="7F30EAD2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vAlign w:val="center"/>
            <w:hideMark/>
          </w:tcPr>
          <w:p w14:paraId="28FC97F4" w14:textId="60B97E6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6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64 (1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65)</w:t>
            </w:r>
          </w:p>
        </w:tc>
      </w:tr>
      <w:tr w:rsidR="0050583E" w:rsidRPr="00D6592D" w14:paraId="072358C7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2776B2BA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Coriobacteriia</w:t>
            </w:r>
            <w:proofErr w:type="spellEnd"/>
          </w:p>
        </w:tc>
        <w:tc>
          <w:tcPr>
            <w:tcW w:w="1134" w:type="dxa"/>
          </w:tcPr>
          <w:p w14:paraId="212FDD4C" w14:textId="543B3D1A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3</w:t>
            </w:r>
          </w:p>
        </w:tc>
        <w:tc>
          <w:tcPr>
            <w:tcW w:w="1928" w:type="dxa"/>
            <w:noWrap/>
            <w:vAlign w:val="center"/>
            <w:hideMark/>
          </w:tcPr>
          <w:p w14:paraId="6D9DDFF9" w14:textId="428793D7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95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22)</w:t>
            </w:r>
          </w:p>
        </w:tc>
        <w:tc>
          <w:tcPr>
            <w:tcW w:w="471" w:type="dxa"/>
          </w:tcPr>
          <w:p w14:paraId="09B9D213" w14:textId="5B45E85F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  <w:hideMark/>
          </w:tcPr>
          <w:p w14:paraId="52F67D02" w14:textId="4D358E5F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22 (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29)</w:t>
            </w:r>
          </w:p>
        </w:tc>
        <w:tc>
          <w:tcPr>
            <w:tcW w:w="471" w:type="dxa"/>
          </w:tcPr>
          <w:p w14:paraId="394E2E20" w14:textId="4654B224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vAlign w:val="center"/>
            <w:hideMark/>
          </w:tcPr>
          <w:p w14:paraId="34599E02" w14:textId="06A1511B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48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95)</w:t>
            </w:r>
          </w:p>
        </w:tc>
      </w:tr>
      <w:tr w:rsidR="0050583E" w:rsidRPr="00D6592D" w14:paraId="557B64CA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21F6588E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Cyanobacteriia</w:t>
            </w:r>
            <w:proofErr w:type="spellEnd"/>
          </w:p>
        </w:tc>
        <w:tc>
          <w:tcPr>
            <w:tcW w:w="1134" w:type="dxa"/>
          </w:tcPr>
          <w:p w14:paraId="50ACBE7F" w14:textId="3B298560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  <w:hideMark/>
          </w:tcPr>
          <w:p w14:paraId="34207212" w14:textId="1A933B76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952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26)</w:t>
            </w:r>
          </w:p>
        </w:tc>
        <w:tc>
          <w:tcPr>
            <w:tcW w:w="471" w:type="dxa"/>
          </w:tcPr>
          <w:p w14:paraId="3EB5A1B4" w14:textId="78A87DC5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  <w:hideMark/>
          </w:tcPr>
          <w:p w14:paraId="081B01E4" w14:textId="212B925C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88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01)</w:t>
            </w:r>
          </w:p>
        </w:tc>
        <w:tc>
          <w:tcPr>
            <w:tcW w:w="471" w:type="dxa"/>
          </w:tcPr>
          <w:p w14:paraId="1646E273" w14:textId="24C53F93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vAlign w:val="center"/>
            <w:hideMark/>
          </w:tcPr>
          <w:p w14:paraId="5E6316EC" w14:textId="7ED43B79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703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30)</w:t>
            </w:r>
          </w:p>
        </w:tc>
      </w:tr>
      <w:tr w:rsidR="0050583E" w:rsidRPr="00D6592D" w14:paraId="38043D1A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37423303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Deinococci</w:t>
            </w:r>
            <w:proofErr w:type="spellEnd"/>
          </w:p>
        </w:tc>
        <w:tc>
          <w:tcPr>
            <w:tcW w:w="1134" w:type="dxa"/>
          </w:tcPr>
          <w:p w14:paraId="53A6CCE5" w14:textId="7FA3E595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vAlign w:val="center"/>
            <w:hideMark/>
          </w:tcPr>
          <w:p w14:paraId="36DA2F8D" w14:textId="328F3717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53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88)</w:t>
            </w:r>
          </w:p>
        </w:tc>
        <w:tc>
          <w:tcPr>
            <w:tcW w:w="471" w:type="dxa"/>
          </w:tcPr>
          <w:p w14:paraId="5706E5B5" w14:textId="500D29F0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vAlign w:val="center"/>
            <w:hideMark/>
          </w:tcPr>
          <w:p w14:paraId="6F74A3F2" w14:textId="3C853BB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61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47)</w:t>
            </w:r>
          </w:p>
        </w:tc>
        <w:tc>
          <w:tcPr>
            <w:tcW w:w="471" w:type="dxa"/>
          </w:tcPr>
          <w:p w14:paraId="594A9941" w14:textId="100E154B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  <w:hideMark/>
          </w:tcPr>
          <w:p w14:paraId="370E275E" w14:textId="106CE31F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3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46)</w:t>
            </w:r>
          </w:p>
        </w:tc>
      </w:tr>
      <w:tr w:rsidR="0050583E" w:rsidRPr="00D6592D" w14:paraId="172C15C3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0B31D237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Fimbriimonadia</w:t>
            </w:r>
            <w:proofErr w:type="spellEnd"/>
          </w:p>
        </w:tc>
        <w:tc>
          <w:tcPr>
            <w:tcW w:w="1134" w:type="dxa"/>
          </w:tcPr>
          <w:p w14:paraId="05130DD4" w14:textId="3B28DBCB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8</w:t>
            </w:r>
          </w:p>
        </w:tc>
        <w:tc>
          <w:tcPr>
            <w:tcW w:w="1928" w:type="dxa"/>
            <w:noWrap/>
            <w:vAlign w:val="center"/>
            <w:hideMark/>
          </w:tcPr>
          <w:p w14:paraId="4BA26074" w14:textId="0B523A6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16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55)</w:t>
            </w:r>
          </w:p>
        </w:tc>
        <w:tc>
          <w:tcPr>
            <w:tcW w:w="471" w:type="dxa"/>
          </w:tcPr>
          <w:p w14:paraId="2D61E32B" w14:textId="43EB1EF4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8</w:t>
            </w:r>
          </w:p>
        </w:tc>
        <w:tc>
          <w:tcPr>
            <w:tcW w:w="1928" w:type="dxa"/>
            <w:noWrap/>
            <w:vAlign w:val="center"/>
            <w:hideMark/>
          </w:tcPr>
          <w:p w14:paraId="4323CADF" w14:textId="138DCCA2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13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50)</w:t>
            </w:r>
          </w:p>
        </w:tc>
        <w:tc>
          <w:tcPr>
            <w:tcW w:w="471" w:type="dxa"/>
          </w:tcPr>
          <w:p w14:paraId="255AAC40" w14:textId="4CE13CA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5</w:t>
            </w:r>
          </w:p>
        </w:tc>
        <w:tc>
          <w:tcPr>
            <w:tcW w:w="1928" w:type="dxa"/>
            <w:noWrap/>
            <w:vAlign w:val="center"/>
            <w:hideMark/>
          </w:tcPr>
          <w:p w14:paraId="39C79D27" w14:textId="5F8BE054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38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07)</w:t>
            </w:r>
          </w:p>
        </w:tc>
      </w:tr>
      <w:tr w:rsidR="0050583E" w:rsidRPr="00D6592D" w14:paraId="57FB4F90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1BA140C8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lastRenderedPageBreak/>
              <w:t>Fusobacteriia</w:t>
            </w:r>
            <w:proofErr w:type="spellEnd"/>
          </w:p>
        </w:tc>
        <w:tc>
          <w:tcPr>
            <w:tcW w:w="1134" w:type="dxa"/>
          </w:tcPr>
          <w:p w14:paraId="535DA3AD" w14:textId="7D8B0744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  <w:hideMark/>
          </w:tcPr>
          <w:p w14:paraId="4C858B11" w14:textId="75E42E4C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19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65)</w:t>
            </w:r>
          </w:p>
        </w:tc>
        <w:tc>
          <w:tcPr>
            <w:tcW w:w="471" w:type="dxa"/>
          </w:tcPr>
          <w:p w14:paraId="10EBC398" w14:textId="23F07E59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  <w:hideMark/>
          </w:tcPr>
          <w:p w14:paraId="4B54718B" w14:textId="7E227C6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715 (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54)</w:t>
            </w:r>
          </w:p>
        </w:tc>
        <w:tc>
          <w:tcPr>
            <w:tcW w:w="471" w:type="dxa"/>
          </w:tcPr>
          <w:p w14:paraId="5CFCE1A0" w14:textId="3A42E758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3</w:t>
            </w:r>
          </w:p>
        </w:tc>
        <w:tc>
          <w:tcPr>
            <w:tcW w:w="1928" w:type="dxa"/>
            <w:noWrap/>
            <w:vAlign w:val="center"/>
            <w:hideMark/>
          </w:tcPr>
          <w:p w14:paraId="40F2031B" w14:textId="7966BB9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18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14)</w:t>
            </w:r>
          </w:p>
        </w:tc>
      </w:tr>
      <w:tr w:rsidR="0050583E" w:rsidRPr="00D6592D" w14:paraId="48DFC9E8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24FC3F45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134" w:type="dxa"/>
          </w:tcPr>
          <w:p w14:paraId="705CCDFD" w14:textId="6D482B8C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24393769" w14:textId="37D1254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8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37 (17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03)</w:t>
            </w:r>
          </w:p>
        </w:tc>
        <w:tc>
          <w:tcPr>
            <w:tcW w:w="471" w:type="dxa"/>
          </w:tcPr>
          <w:p w14:paraId="132549B7" w14:textId="01E575F3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0E1BE2D4" w14:textId="5FC0BE51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4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993 (1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15)</w:t>
            </w:r>
          </w:p>
        </w:tc>
        <w:tc>
          <w:tcPr>
            <w:tcW w:w="471" w:type="dxa"/>
          </w:tcPr>
          <w:p w14:paraId="04CA2BAC" w14:textId="491C7DB0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4270716D" w14:textId="798CDD26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3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08 (16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80)</w:t>
            </w:r>
          </w:p>
        </w:tc>
      </w:tr>
      <w:tr w:rsidR="0050583E" w:rsidRPr="00D6592D" w14:paraId="13DED851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74FC9622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Holophagae</w:t>
            </w:r>
            <w:proofErr w:type="spellEnd"/>
          </w:p>
        </w:tc>
        <w:tc>
          <w:tcPr>
            <w:tcW w:w="1134" w:type="dxa"/>
          </w:tcPr>
          <w:p w14:paraId="3A17C625" w14:textId="4DAB8ED9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5</w:t>
            </w:r>
          </w:p>
        </w:tc>
        <w:tc>
          <w:tcPr>
            <w:tcW w:w="1928" w:type="dxa"/>
            <w:noWrap/>
            <w:vAlign w:val="center"/>
            <w:hideMark/>
          </w:tcPr>
          <w:p w14:paraId="609C4897" w14:textId="3E08740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2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51)</w:t>
            </w:r>
          </w:p>
        </w:tc>
        <w:tc>
          <w:tcPr>
            <w:tcW w:w="471" w:type="dxa"/>
          </w:tcPr>
          <w:p w14:paraId="73E058CB" w14:textId="19CFB2DB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3</w:t>
            </w:r>
          </w:p>
        </w:tc>
        <w:tc>
          <w:tcPr>
            <w:tcW w:w="1928" w:type="dxa"/>
            <w:noWrap/>
            <w:vAlign w:val="center"/>
            <w:hideMark/>
          </w:tcPr>
          <w:p w14:paraId="10F6F0A1" w14:textId="49A57DCE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19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48)</w:t>
            </w:r>
          </w:p>
        </w:tc>
        <w:tc>
          <w:tcPr>
            <w:tcW w:w="471" w:type="dxa"/>
          </w:tcPr>
          <w:p w14:paraId="456340A5" w14:textId="2C5958C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vAlign w:val="center"/>
            <w:hideMark/>
          </w:tcPr>
          <w:p w14:paraId="0AF322D5" w14:textId="134C3253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31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78)</w:t>
            </w:r>
          </w:p>
        </w:tc>
      </w:tr>
      <w:tr w:rsidR="0050583E" w:rsidRPr="00D6592D" w14:paraId="4AB2EDDB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6A51C69F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Negativicutes</w:t>
            </w:r>
            <w:proofErr w:type="spellEnd"/>
          </w:p>
        </w:tc>
        <w:tc>
          <w:tcPr>
            <w:tcW w:w="1134" w:type="dxa"/>
          </w:tcPr>
          <w:p w14:paraId="0BBD0F73" w14:textId="23227FBC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  <w:hideMark/>
          </w:tcPr>
          <w:p w14:paraId="0166BC7E" w14:textId="0614D71F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572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51)</w:t>
            </w:r>
          </w:p>
        </w:tc>
        <w:tc>
          <w:tcPr>
            <w:tcW w:w="471" w:type="dxa"/>
          </w:tcPr>
          <w:p w14:paraId="2E9D428B" w14:textId="72EDDC09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  <w:hideMark/>
          </w:tcPr>
          <w:p w14:paraId="0E896698" w14:textId="3294D6EB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86 (2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60)</w:t>
            </w:r>
          </w:p>
        </w:tc>
        <w:tc>
          <w:tcPr>
            <w:tcW w:w="471" w:type="dxa"/>
          </w:tcPr>
          <w:p w14:paraId="0E4BE043" w14:textId="719C7729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vAlign w:val="center"/>
            <w:hideMark/>
          </w:tcPr>
          <w:p w14:paraId="3047D38A" w14:textId="42C7629B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27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24)</w:t>
            </w:r>
          </w:p>
        </w:tc>
      </w:tr>
      <w:tr w:rsidR="0050583E" w:rsidRPr="00D6592D" w14:paraId="67CDF06A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54BE0C66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134" w:type="dxa"/>
          </w:tcPr>
          <w:p w14:paraId="633C060D" w14:textId="59A2AFD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vAlign w:val="center"/>
            <w:hideMark/>
          </w:tcPr>
          <w:p w14:paraId="6DD7653D" w14:textId="5148B0D4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369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39)</w:t>
            </w:r>
          </w:p>
        </w:tc>
        <w:tc>
          <w:tcPr>
            <w:tcW w:w="471" w:type="dxa"/>
          </w:tcPr>
          <w:p w14:paraId="67B5E468" w14:textId="65EAFF60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6</w:t>
            </w:r>
          </w:p>
        </w:tc>
        <w:tc>
          <w:tcPr>
            <w:tcW w:w="1928" w:type="dxa"/>
            <w:noWrap/>
            <w:vAlign w:val="center"/>
            <w:hideMark/>
          </w:tcPr>
          <w:p w14:paraId="4C083B07" w14:textId="25F3EEF3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37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46)</w:t>
            </w:r>
          </w:p>
        </w:tc>
        <w:tc>
          <w:tcPr>
            <w:tcW w:w="471" w:type="dxa"/>
          </w:tcPr>
          <w:p w14:paraId="2F55F946" w14:textId="33B1F3C3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vAlign w:val="center"/>
            <w:hideMark/>
          </w:tcPr>
          <w:p w14:paraId="7D98BAF1" w14:textId="7226F1C2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5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69)</w:t>
            </w:r>
          </w:p>
        </w:tc>
      </w:tr>
      <w:tr w:rsidR="0050583E" w:rsidRPr="00D6592D" w14:paraId="6C90A10E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55846AC9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Saccharimonadia</w:t>
            </w:r>
            <w:proofErr w:type="spellEnd"/>
          </w:p>
        </w:tc>
        <w:tc>
          <w:tcPr>
            <w:tcW w:w="1134" w:type="dxa"/>
          </w:tcPr>
          <w:p w14:paraId="5819A3CF" w14:textId="5D01A4F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  <w:hideMark/>
          </w:tcPr>
          <w:p w14:paraId="580F78E0" w14:textId="213FD2AD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874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978)</w:t>
            </w:r>
          </w:p>
        </w:tc>
        <w:tc>
          <w:tcPr>
            <w:tcW w:w="471" w:type="dxa"/>
          </w:tcPr>
          <w:p w14:paraId="005359B9" w14:textId="2A1F2DA5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vAlign w:val="center"/>
            <w:hideMark/>
          </w:tcPr>
          <w:p w14:paraId="50CA8AF9" w14:textId="6CB3AB4B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59 (1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654)</w:t>
            </w:r>
          </w:p>
        </w:tc>
        <w:tc>
          <w:tcPr>
            <w:tcW w:w="471" w:type="dxa"/>
          </w:tcPr>
          <w:p w14:paraId="510864CF" w14:textId="3E24A6A5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8</w:t>
            </w:r>
          </w:p>
        </w:tc>
        <w:tc>
          <w:tcPr>
            <w:tcW w:w="1928" w:type="dxa"/>
            <w:noWrap/>
            <w:vAlign w:val="center"/>
            <w:hideMark/>
          </w:tcPr>
          <w:p w14:paraId="5B4714F5" w14:textId="1C04B663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460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781)</w:t>
            </w:r>
          </w:p>
        </w:tc>
      </w:tr>
      <w:tr w:rsidR="0050583E" w:rsidRPr="00EC1B35" w14:paraId="67766763" w14:textId="77777777" w:rsidTr="0050583E">
        <w:trPr>
          <w:trHeight w:val="300"/>
        </w:trPr>
        <w:tc>
          <w:tcPr>
            <w:tcW w:w="2724" w:type="dxa"/>
            <w:noWrap/>
            <w:hideMark/>
          </w:tcPr>
          <w:p w14:paraId="4E28E3E9" w14:textId="77777777" w:rsidR="0050583E" w:rsidRPr="00D6592D" w:rsidRDefault="0050583E" w:rsidP="00EC1B35">
            <w:pPr>
              <w:spacing w:line="480" w:lineRule="auto"/>
              <w:rPr>
                <w:rFonts w:ascii="Helvetica" w:hAnsi="Helvetica"/>
                <w:b/>
                <w:sz w:val="24"/>
                <w:szCs w:val="24"/>
              </w:rPr>
            </w:pPr>
            <w:proofErr w:type="spellStart"/>
            <w:r w:rsidRPr="00D6592D">
              <w:rPr>
                <w:rFonts w:ascii="Helvetica" w:hAnsi="Helvetica"/>
                <w:b/>
                <w:sz w:val="24"/>
                <w:szCs w:val="24"/>
              </w:rPr>
              <w:t>Vampirivibrionia</w:t>
            </w:r>
            <w:proofErr w:type="spellEnd"/>
          </w:p>
        </w:tc>
        <w:tc>
          <w:tcPr>
            <w:tcW w:w="1134" w:type="dxa"/>
          </w:tcPr>
          <w:p w14:paraId="34E3800C" w14:textId="4993EF47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6</w:t>
            </w:r>
          </w:p>
        </w:tc>
        <w:tc>
          <w:tcPr>
            <w:tcW w:w="1928" w:type="dxa"/>
            <w:noWrap/>
            <w:vAlign w:val="center"/>
            <w:hideMark/>
          </w:tcPr>
          <w:p w14:paraId="7F67DD04" w14:textId="3F923CF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63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243)</w:t>
            </w:r>
          </w:p>
        </w:tc>
        <w:tc>
          <w:tcPr>
            <w:tcW w:w="471" w:type="dxa"/>
          </w:tcPr>
          <w:p w14:paraId="287A59F8" w14:textId="0353E0F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vAlign w:val="center"/>
            <w:hideMark/>
          </w:tcPr>
          <w:p w14:paraId="6370F4DB" w14:textId="39EADB60" w:rsidR="0050583E" w:rsidRPr="00D6592D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28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76)</w:t>
            </w:r>
          </w:p>
        </w:tc>
        <w:tc>
          <w:tcPr>
            <w:tcW w:w="471" w:type="dxa"/>
          </w:tcPr>
          <w:p w14:paraId="6E206EA9" w14:textId="77E1CBEE" w:rsidR="0050583E" w:rsidRPr="00D6592D" w:rsidRDefault="0050583E" w:rsidP="00EC1B35">
            <w:pPr>
              <w:spacing w:line="480" w:lineRule="auto"/>
              <w:jc w:val="center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16</w:t>
            </w:r>
          </w:p>
        </w:tc>
        <w:tc>
          <w:tcPr>
            <w:tcW w:w="1928" w:type="dxa"/>
            <w:noWrap/>
            <w:vAlign w:val="center"/>
            <w:hideMark/>
          </w:tcPr>
          <w:p w14:paraId="2E761FA7" w14:textId="310C82AC" w:rsidR="0050583E" w:rsidRPr="00EC1B35" w:rsidRDefault="0050583E" w:rsidP="00EC1B35">
            <w:pPr>
              <w:spacing w:line="480" w:lineRule="auto"/>
              <w:jc w:val="right"/>
              <w:rPr>
                <w:rFonts w:ascii="Helvetica" w:hAnsi="Helvetica"/>
                <w:sz w:val="24"/>
                <w:szCs w:val="24"/>
              </w:rPr>
            </w:pPr>
            <w:r w:rsidRPr="00D6592D">
              <w:rPr>
                <w:rFonts w:ascii="Helvetica" w:hAnsi="Helvetica"/>
                <w:sz w:val="24"/>
                <w:szCs w:val="24"/>
              </w:rPr>
              <w:t>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034 (0</w:t>
            </w:r>
            <w:r w:rsidR="007C36F0">
              <w:rPr>
                <w:rFonts w:ascii="Helvetica" w:hAnsi="Helvetica"/>
                <w:sz w:val="24"/>
                <w:szCs w:val="24"/>
              </w:rPr>
              <w:t>.</w:t>
            </w:r>
            <w:r w:rsidRPr="00D6592D">
              <w:rPr>
                <w:rFonts w:ascii="Helvetica" w:hAnsi="Helvetica"/>
                <w:sz w:val="24"/>
                <w:szCs w:val="24"/>
              </w:rPr>
              <w:t>191)</w:t>
            </w:r>
          </w:p>
        </w:tc>
      </w:tr>
      <w:bookmarkEnd w:id="0"/>
    </w:tbl>
    <w:p w14:paraId="4A88888B" w14:textId="77777777" w:rsidR="001F627B" w:rsidRPr="00EC1B35" w:rsidRDefault="001F627B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04B2E533" w14:textId="77777777" w:rsidR="001F627B" w:rsidRPr="00EC1B35" w:rsidRDefault="001F627B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23241F7" w14:textId="77777777" w:rsidR="00022A29" w:rsidRPr="00EC1B35" w:rsidRDefault="00022A29" w:rsidP="00EC1B35">
      <w:pPr>
        <w:spacing w:after="0" w:line="480" w:lineRule="auto"/>
        <w:rPr>
          <w:rFonts w:ascii="Helvetica" w:hAnsi="Helvetica"/>
          <w:sz w:val="24"/>
          <w:szCs w:val="24"/>
        </w:rPr>
      </w:pPr>
    </w:p>
    <w:sectPr w:rsidR="00022A29" w:rsidRPr="00EC1B35" w:rsidSect="00A26C43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FD2C3B" w16cid:durableId="27CD67F4"/>
  <w16cid:commentId w16cid:paraId="46A49C59" w16cid:durableId="27CD67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DSxNLW0MLA0NTVS0lEKTi0uzszPAykwMaoFAIMK8DEtAAAA"/>
  </w:docVars>
  <w:rsids>
    <w:rsidRoot w:val="00585B9C"/>
    <w:rsid w:val="00007841"/>
    <w:rsid w:val="00013211"/>
    <w:rsid w:val="00022A29"/>
    <w:rsid w:val="00026511"/>
    <w:rsid w:val="00085AEE"/>
    <w:rsid w:val="00090EAD"/>
    <w:rsid w:val="00093C2C"/>
    <w:rsid w:val="000972B1"/>
    <w:rsid w:val="000A0E12"/>
    <w:rsid w:val="000A1824"/>
    <w:rsid w:val="000C3692"/>
    <w:rsid w:val="000C4E5B"/>
    <w:rsid w:val="000D7993"/>
    <w:rsid w:val="000E35B5"/>
    <w:rsid w:val="0010326B"/>
    <w:rsid w:val="00111B5A"/>
    <w:rsid w:val="00122612"/>
    <w:rsid w:val="0012296A"/>
    <w:rsid w:val="00132090"/>
    <w:rsid w:val="0016070C"/>
    <w:rsid w:val="00172ABA"/>
    <w:rsid w:val="0017348E"/>
    <w:rsid w:val="0018128C"/>
    <w:rsid w:val="00181A46"/>
    <w:rsid w:val="00184651"/>
    <w:rsid w:val="00197C72"/>
    <w:rsid w:val="001A0438"/>
    <w:rsid w:val="001B4756"/>
    <w:rsid w:val="001E2379"/>
    <w:rsid w:val="001E3BC3"/>
    <w:rsid w:val="001E74C5"/>
    <w:rsid w:val="001F233E"/>
    <w:rsid w:val="001F343D"/>
    <w:rsid w:val="001F627B"/>
    <w:rsid w:val="002017DA"/>
    <w:rsid w:val="00211C11"/>
    <w:rsid w:val="00212AEA"/>
    <w:rsid w:val="002228B5"/>
    <w:rsid w:val="0025129A"/>
    <w:rsid w:val="00251B0D"/>
    <w:rsid w:val="00264C78"/>
    <w:rsid w:val="002659D9"/>
    <w:rsid w:val="0027226F"/>
    <w:rsid w:val="002B08D6"/>
    <w:rsid w:val="002B1619"/>
    <w:rsid w:val="002C1A11"/>
    <w:rsid w:val="002D201E"/>
    <w:rsid w:val="002E1B83"/>
    <w:rsid w:val="002E1FF6"/>
    <w:rsid w:val="002E6535"/>
    <w:rsid w:val="002E6841"/>
    <w:rsid w:val="003072A2"/>
    <w:rsid w:val="00311B6D"/>
    <w:rsid w:val="003169A7"/>
    <w:rsid w:val="00337B92"/>
    <w:rsid w:val="003455F1"/>
    <w:rsid w:val="00346D62"/>
    <w:rsid w:val="00351814"/>
    <w:rsid w:val="00365366"/>
    <w:rsid w:val="00387319"/>
    <w:rsid w:val="00393501"/>
    <w:rsid w:val="0039444E"/>
    <w:rsid w:val="003A094D"/>
    <w:rsid w:val="003A1550"/>
    <w:rsid w:val="003C74B3"/>
    <w:rsid w:val="003E0329"/>
    <w:rsid w:val="003F0F1B"/>
    <w:rsid w:val="00413522"/>
    <w:rsid w:val="00413B4D"/>
    <w:rsid w:val="00413BFF"/>
    <w:rsid w:val="00420881"/>
    <w:rsid w:val="004520AC"/>
    <w:rsid w:val="00452FC2"/>
    <w:rsid w:val="00462551"/>
    <w:rsid w:val="00463509"/>
    <w:rsid w:val="004678D7"/>
    <w:rsid w:val="0047693B"/>
    <w:rsid w:val="004833F8"/>
    <w:rsid w:val="00490264"/>
    <w:rsid w:val="00490713"/>
    <w:rsid w:val="00491210"/>
    <w:rsid w:val="004A3FA4"/>
    <w:rsid w:val="004B6990"/>
    <w:rsid w:val="004D1C0E"/>
    <w:rsid w:val="004E294C"/>
    <w:rsid w:val="00502C6D"/>
    <w:rsid w:val="00503A91"/>
    <w:rsid w:val="0050583E"/>
    <w:rsid w:val="0050767A"/>
    <w:rsid w:val="0051243F"/>
    <w:rsid w:val="00522142"/>
    <w:rsid w:val="00531FD4"/>
    <w:rsid w:val="00564660"/>
    <w:rsid w:val="005678EC"/>
    <w:rsid w:val="00570EBB"/>
    <w:rsid w:val="00585B9C"/>
    <w:rsid w:val="005A1896"/>
    <w:rsid w:val="005A57B7"/>
    <w:rsid w:val="005A7682"/>
    <w:rsid w:val="005B1B14"/>
    <w:rsid w:val="005D6C66"/>
    <w:rsid w:val="005D7A90"/>
    <w:rsid w:val="005E71D0"/>
    <w:rsid w:val="005F7D42"/>
    <w:rsid w:val="00602F7E"/>
    <w:rsid w:val="00606530"/>
    <w:rsid w:val="00622B24"/>
    <w:rsid w:val="006251A2"/>
    <w:rsid w:val="006257FE"/>
    <w:rsid w:val="00625B49"/>
    <w:rsid w:val="00630021"/>
    <w:rsid w:val="006376BE"/>
    <w:rsid w:val="0066174A"/>
    <w:rsid w:val="00664877"/>
    <w:rsid w:val="006833A8"/>
    <w:rsid w:val="006A5E41"/>
    <w:rsid w:val="006B1289"/>
    <w:rsid w:val="006C4708"/>
    <w:rsid w:val="006C5E8E"/>
    <w:rsid w:val="006E2CA2"/>
    <w:rsid w:val="006E4788"/>
    <w:rsid w:val="00703D6E"/>
    <w:rsid w:val="00707936"/>
    <w:rsid w:val="00721AFE"/>
    <w:rsid w:val="00741157"/>
    <w:rsid w:val="0077010A"/>
    <w:rsid w:val="007804C2"/>
    <w:rsid w:val="00783473"/>
    <w:rsid w:val="00797E2A"/>
    <w:rsid w:val="007A06F1"/>
    <w:rsid w:val="007C36F0"/>
    <w:rsid w:val="007C7329"/>
    <w:rsid w:val="007D3374"/>
    <w:rsid w:val="007D5C62"/>
    <w:rsid w:val="00845E8C"/>
    <w:rsid w:val="00857FDA"/>
    <w:rsid w:val="00860C41"/>
    <w:rsid w:val="0086297A"/>
    <w:rsid w:val="0086581B"/>
    <w:rsid w:val="0087613A"/>
    <w:rsid w:val="008A4E65"/>
    <w:rsid w:val="008A6778"/>
    <w:rsid w:val="008A6A0D"/>
    <w:rsid w:val="008B340F"/>
    <w:rsid w:val="008B4F26"/>
    <w:rsid w:val="008C5061"/>
    <w:rsid w:val="008D53D7"/>
    <w:rsid w:val="008E1A55"/>
    <w:rsid w:val="008F60F5"/>
    <w:rsid w:val="008F7AF0"/>
    <w:rsid w:val="00902A23"/>
    <w:rsid w:val="00920492"/>
    <w:rsid w:val="009340AD"/>
    <w:rsid w:val="00941FE2"/>
    <w:rsid w:val="00943FB6"/>
    <w:rsid w:val="009446CC"/>
    <w:rsid w:val="00957475"/>
    <w:rsid w:val="009613EC"/>
    <w:rsid w:val="0096351A"/>
    <w:rsid w:val="00966276"/>
    <w:rsid w:val="00973F10"/>
    <w:rsid w:val="00974C67"/>
    <w:rsid w:val="009809A4"/>
    <w:rsid w:val="00994DE5"/>
    <w:rsid w:val="009A1E8E"/>
    <w:rsid w:val="009D0AAA"/>
    <w:rsid w:val="009F331F"/>
    <w:rsid w:val="00A05862"/>
    <w:rsid w:val="00A07907"/>
    <w:rsid w:val="00A17CD2"/>
    <w:rsid w:val="00A23A2B"/>
    <w:rsid w:val="00A26C43"/>
    <w:rsid w:val="00A27D6F"/>
    <w:rsid w:val="00A41169"/>
    <w:rsid w:val="00A67234"/>
    <w:rsid w:val="00A83A6E"/>
    <w:rsid w:val="00A8541E"/>
    <w:rsid w:val="00A85CD9"/>
    <w:rsid w:val="00A87085"/>
    <w:rsid w:val="00AA6D0C"/>
    <w:rsid w:val="00AB68D3"/>
    <w:rsid w:val="00AC556C"/>
    <w:rsid w:val="00AD12F9"/>
    <w:rsid w:val="00AF7778"/>
    <w:rsid w:val="00B0161D"/>
    <w:rsid w:val="00B02E49"/>
    <w:rsid w:val="00B238F3"/>
    <w:rsid w:val="00B335B3"/>
    <w:rsid w:val="00B41E20"/>
    <w:rsid w:val="00B459DB"/>
    <w:rsid w:val="00B7658F"/>
    <w:rsid w:val="00B823D9"/>
    <w:rsid w:val="00BB4F59"/>
    <w:rsid w:val="00BC414B"/>
    <w:rsid w:val="00BD2225"/>
    <w:rsid w:val="00BF49A9"/>
    <w:rsid w:val="00BF7F10"/>
    <w:rsid w:val="00C151D5"/>
    <w:rsid w:val="00C24508"/>
    <w:rsid w:val="00C32703"/>
    <w:rsid w:val="00C45921"/>
    <w:rsid w:val="00C46989"/>
    <w:rsid w:val="00C66846"/>
    <w:rsid w:val="00C825D4"/>
    <w:rsid w:val="00CB5C9F"/>
    <w:rsid w:val="00CB71F7"/>
    <w:rsid w:val="00CF5BDA"/>
    <w:rsid w:val="00D02D76"/>
    <w:rsid w:val="00D05CB1"/>
    <w:rsid w:val="00D2343A"/>
    <w:rsid w:val="00D27492"/>
    <w:rsid w:val="00D51370"/>
    <w:rsid w:val="00D6592D"/>
    <w:rsid w:val="00D706AC"/>
    <w:rsid w:val="00DC338A"/>
    <w:rsid w:val="00DD6AFD"/>
    <w:rsid w:val="00DF5E08"/>
    <w:rsid w:val="00E04FDD"/>
    <w:rsid w:val="00E138B4"/>
    <w:rsid w:val="00E30784"/>
    <w:rsid w:val="00E34306"/>
    <w:rsid w:val="00E41011"/>
    <w:rsid w:val="00E4599A"/>
    <w:rsid w:val="00E54879"/>
    <w:rsid w:val="00E552D4"/>
    <w:rsid w:val="00E64050"/>
    <w:rsid w:val="00E66BC1"/>
    <w:rsid w:val="00E90F9E"/>
    <w:rsid w:val="00E97B8A"/>
    <w:rsid w:val="00EA7326"/>
    <w:rsid w:val="00EB0A2B"/>
    <w:rsid w:val="00EB7F27"/>
    <w:rsid w:val="00EC1B35"/>
    <w:rsid w:val="00EC67E1"/>
    <w:rsid w:val="00EC7A80"/>
    <w:rsid w:val="00ED4217"/>
    <w:rsid w:val="00EF53CF"/>
    <w:rsid w:val="00F031AC"/>
    <w:rsid w:val="00F12F91"/>
    <w:rsid w:val="00F200F6"/>
    <w:rsid w:val="00F24372"/>
    <w:rsid w:val="00F3445A"/>
    <w:rsid w:val="00F9054C"/>
    <w:rsid w:val="00F94667"/>
    <w:rsid w:val="00F960C2"/>
    <w:rsid w:val="00FA49BD"/>
    <w:rsid w:val="00FA56C0"/>
    <w:rsid w:val="00FB70DD"/>
    <w:rsid w:val="00FD0D5D"/>
    <w:rsid w:val="00FD323A"/>
    <w:rsid w:val="00FE224D"/>
    <w:rsid w:val="00FE7912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B2AD5"/>
  <w15:docId w15:val="{330BE0BB-BA66-4EA6-92C9-2E5E11B9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F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90F9E"/>
    <w:pPr>
      <w:spacing w:line="240" w:lineRule="auto"/>
    </w:pPr>
    <w:rPr>
      <w:b/>
      <w:bCs/>
      <w:sz w:val="24"/>
      <w:szCs w:val="18"/>
    </w:rPr>
  </w:style>
  <w:style w:type="table" w:styleId="Tablaconcuadrcula">
    <w:name w:val="Table Grid"/>
    <w:basedOn w:val="Tablanormal"/>
    <w:uiPriority w:val="59"/>
    <w:rsid w:val="00961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D1C0E"/>
  </w:style>
  <w:style w:type="character" w:styleId="Refdecomentario">
    <w:name w:val="annotation reference"/>
    <w:basedOn w:val="Fuentedeprrafopredeter"/>
    <w:uiPriority w:val="99"/>
    <w:semiHidden/>
    <w:unhideWhenUsed/>
    <w:rsid w:val="001812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8128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8128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12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128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64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4877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845E8C"/>
    <w:pPr>
      <w:ind w:left="720"/>
      <w:contextualSpacing/>
    </w:pPr>
  </w:style>
  <w:style w:type="paragraph" w:styleId="Revisin">
    <w:name w:val="Revision"/>
    <w:hidden/>
    <w:uiPriority w:val="99"/>
    <w:semiHidden/>
    <w:rsid w:val="00902A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435F2A-2FE7-4DE8-A4A2-7E8C85A5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793</Words>
  <Characters>4362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hya Ruiz-Tagle</dc:creator>
  <cp:lastModifiedBy>cruiztagle</cp:lastModifiedBy>
  <cp:revision>8</cp:revision>
  <cp:lastPrinted>2022-12-19T16:21:00Z</cp:lastPrinted>
  <dcterms:created xsi:type="dcterms:W3CDTF">2023-03-28T18:26:00Z</dcterms:created>
  <dcterms:modified xsi:type="dcterms:W3CDTF">2023-04-2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ection-and-immunity</vt:lpwstr>
  </property>
  <property fmtid="{D5CDD505-2E9C-101B-9397-08002B2CF9AE}" pid="17" name="Mendeley Recent Style Name 7_1">
    <vt:lpwstr>Infection and Immuni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